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045C9" w14:textId="24ECE17C" w:rsidR="0031796F" w:rsidRPr="009D781E" w:rsidRDefault="005864D4" w:rsidP="009D781E">
      <w:pPr>
        <w:ind w:left="1416" w:hanging="1416"/>
        <w:rPr>
          <w:rFonts w:ascii="Arial" w:hAnsi="Arial" w:cs="Arial"/>
          <w:sz w:val="20"/>
          <w:szCs w:val="20"/>
          <w:lang w:val="en-US"/>
        </w:rPr>
      </w:pPr>
      <w:r w:rsidRPr="009D781E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C931F1" w:rsidRPr="009D781E">
        <w:rPr>
          <w:rFonts w:ascii="Arial" w:hAnsi="Arial" w:cs="Arial"/>
          <w:b/>
          <w:bCs/>
          <w:sz w:val="20"/>
          <w:szCs w:val="20"/>
          <w:lang w:val="en-US"/>
        </w:rPr>
        <w:t>TABLE 1</w:t>
      </w:r>
      <w:r w:rsidR="00C931F1" w:rsidRPr="009D781E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="003519F4" w:rsidRPr="009D781E">
        <w:rPr>
          <w:rFonts w:ascii="Arial" w:hAnsi="Arial" w:cs="Arial"/>
          <w:b/>
          <w:bCs/>
          <w:sz w:val="20"/>
          <w:szCs w:val="20"/>
          <w:lang w:val="en-US"/>
        </w:rPr>
        <w:t>All prescribed medications</w:t>
      </w:r>
      <w:r w:rsidRPr="009D781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D781E">
        <w:rPr>
          <w:rFonts w:ascii="Arial" w:hAnsi="Arial" w:cs="Arial"/>
          <w:sz w:val="20"/>
          <w:szCs w:val="20"/>
          <w:lang w:val="en-US"/>
        </w:rPr>
        <w:t>(n = 4889)</w:t>
      </w:r>
      <w:r w:rsidR="003519F4" w:rsidRPr="009D781E">
        <w:rPr>
          <w:rFonts w:ascii="Arial" w:hAnsi="Arial" w:cs="Arial"/>
          <w:b/>
          <w:bCs/>
          <w:sz w:val="20"/>
          <w:szCs w:val="20"/>
          <w:lang w:val="en-US"/>
        </w:rPr>
        <w:t xml:space="preserve"> in the </w:t>
      </w:r>
      <w:r w:rsidRPr="009D781E">
        <w:rPr>
          <w:rFonts w:ascii="Arial" w:hAnsi="Arial" w:cs="Arial"/>
          <w:b/>
          <w:bCs/>
          <w:sz w:val="20"/>
          <w:szCs w:val="20"/>
          <w:lang w:val="en-US"/>
        </w:rPr>
        <w:t>study population</w:t>
      </w:r>
    </w:p>
    <w:tbl>
      <w:tblPr>
        <w:tblStyle w:val="TableGrid"/>
        <w:tblW w:w="9369" w:type="dxa"/>
        <w:tblLook w:val="04A0" w:firstRow="1" w:lastRow="0" w:firstColumn="1" w:lastColumn="0" w:noHBand="0" w:noVBand="1"/>
      </w:tblPr>
      <w:tblGrid>
        <w:gridCol w:w="5807"/>
        <w:gridCol w:w="1985"/>
        <w:gridCol w:w="1577"/>
      </w:tblGrid>
      <w:tr w:rsidR="003519F4" w:rsidRPr="009D781E" w14:paraId="7A3385D1" w14:textId="77777777" w:rsidTr="008C2F77">
        <w:trPr>
          <w:divId w:val="823354709"/>
          <w:trHeight w:val="510"/>
        </w:trPr>
        <w:tc>
          <w:tcPr>
            <w:tcW w:w="5807" w:type="dxa"/>
            <w:noWrap/>
          </w:tcPr>
          <w:p w14:paraId="1404E64F" w14:textId="62FC81F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985" w:type="dxa"/>
            <w:noWrap/>
          </w:tcPr>
          <w:p w14:paraId="1B042417" w14:textId="0C121D2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77" w:type="dxa"/>
            <w:noWrap/>
          </w:tcPr>
          <w:p w14:paraId="08E95376" w14:textId="2DF4F46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</w:tr>
      <w:tr w:rsidR="003519F4" w:rsidRPr="009D781E" w14:paraId="3185F8C0" w14:textId="77777777" w:rsidTr="00BB76B6">
        <w:trPr>
          <w:divId w:val="823354709"/>
          <w:trHeight w:val="510"/>
        </w:trPr>
        <w:tc>
          <w:tcPr>
            <w:tcW w:w="5807" w:type="dxa"/>
            <w:noWrap/>
          </w:tcPr>
          <w:p w14:paraId="37B187F5" w14:textId="08724C5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prescribed medications</w:t>
            </w:r>
          </w:p>
        </w:tc>
        <w:tc>
          <w:tcPr>
            <w:tcW w:w="1985" w:type="dxa"/>
            <w:noWrap/>
          </w:tcPr>
          <w:p w14:paraId="30B99999" w14:textId="20664FA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89</w:t>
            </w:r>
          </w:p>
        </w:tc>
        <w:tc>
          <w:tcPr>
            <w:tcW w:w="1577" w:type="dxa"/>
            <w:noWrap/>
          </w:tcPr>
          <w:p w14:paraId="5B464305" w14:textId="2E93281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3519F4" w:rsidRPr="009D781E" w14:paraId="05A9C3E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9D5C0B8" w14:textId="64B8584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ntoprazole</w:t>
            </w:r>
          </w:p>
        </w:tc>
        <w:tc>
          <w:tcPr>
            <w:tcW w:w="1985" w:type="dxa"/>
            <w:noWrap/>
            <w:hideMark/>
          </w:tcPr>
          <w:p w14:paraId="684F1BD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54</w:t>
            </w:r>
          </w:p>
        </w:tc>
        <w:tc>
          <w:tcPr>
            <w:tcW w:w="1577" w:type="dxa"/>
            <w:noWrap/>
            <w:hideMark/>
          </w:tcPr>
          <w:p w14:paraId="3DEB4458" w14:textId="745CC50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2D8AB29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CCC556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985" w:type="dxa"/>
            <w:noWrap/>
            <w:hideMark/>
          </w:tcPr>
          <w:p w14:paraId="25F4E88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1577" w:type="dxa"/>
            <w:noWrap/>
            <w:hideMark/>
          </w:tcPr>
          <w:p w14:paraId="3F8A0911" w14:textId="5B420F7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794D813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CF1DD1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amipril</w:t>
            </w:r>
          </w:p>
        </w:tc>
        <w:tc>
          <w:tcPr>
            <w:tcW w:w="1985" w:type="dxa"/>
            <w:noWrap/>
            <w:hideMark/>
          </w:tcPr>
          <w:p w14:paraId="25BA8DF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1577" w:type="dxa"/>
            <w:noWrap/>
            <w:hideMark/>
          </w:tcPr>
          <w:p w14:paraId="00E55729" w14:textId="2E205CF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6438789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D639D4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ipamperone</w:t>
            </w:r>
          </w:p>
        </w:tc>
        <w:tc>
          <w:tcPr>
            <w:tcW w:w="1985" w:type="dxa"/>
            <w:noWrap/>
            <w:hideMark/>
          </w:tcPr>
          <w:p w14:paraId="6194D6D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1577" w:type="dxa"/>
            <w:noWrap/>
            <w:hideMark/>
          </w:tcPr>
          <w:p w14:paraId="260335EC" w14:textId="0014A2C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4ED1E3B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76711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985" w:type="dxa"/>
            <w:noWrap/>
            <w:hideMark/>
          </w:tcPr>
          <w:p w14:paraId="0BDCBF4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1577" w:type="dxa"/>
            <w:noWrap/>
            <w:hideMark/>
          </w:tcPr>
          <w:p w14:paraId="2EA36E79" w14:textId="1C54A00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5365A0D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198918" w14:textId="758B0A3F" w:rsidR="003519F4" w:rsidRPr="009D781E" w:rsidRDefault="003519F4" w:rsidP="009D781E">
            <w:pPr>
              <w:tabs>
                <w:tab w:val="center" w:pos="2795"/>
              </w:tabs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985" w:type="dxa"/>
            <w:noWrap/>
            <w:hideMark/>
          </w:tcPr>
          <w:p w14:paraId="1FAD3E9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577" w:type="dxa"/>
            <w:noWrap/>
            <w:hideMark/>
          </w:tcPr>
          <w:p w14:paraId="54476E77" w14:textId="2B0C07D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03CE139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CD97C7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1985" w:type="dxa"/>
            <w:noWrap/>
            <w:hideMark/>
          </w:tcPr>
          <w:p w14:paraId="3E88482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77" w:type="dxa"/>
            <w:noWrap/>
            <w:hideMark/>
          </w:tcPr>
          <w:p w14:paraId="0D43F9AD" w14:textId="69914FC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2994C2F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3D2C5C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1985" w:type="dxa"/>
            <w:noWrap/>
            <w:hideMark/>
          </w:tcPr>
          <w:p w14:paraId="17FB0E8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77" w:type="dxa"/>
            <w:noWrap/>
            <w:hideMark/>
          </w:tcPr>
          <w:p w14:paraId="156A498F" w14:textId="06C4A7A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B26904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08A3F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orasemid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58849C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577" w:type="dxa"/>
            <w:noWrap/>
            <w:hideMark/>
          </w:tcPr>
          <w:p w14:paraId="788400FB" w14:textId="1CF1E56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519F4" w:rsidRPr="009D781E" w14:paraId="4060D1D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179A74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1985" w:type="dxa"/>
            <w:noWrap/>
            <w:hideMark/>
          </w:tcPr>
          <w:p w14:paraId="0312D3D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577" w:type="dxa"/>
            <w:noWrap/>
            <w:hideMark/>
          </w:tcPr>
          <w:p w14:paraId="0454B2ED" w14:textId="72CC901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519F4" w:rsidRPr="009D781E" w14:paraId="78DE2DB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D5F083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985" w:type="dxa"/>
            <w:noWrap/>
            <w:hideMark/>
          </w:tcPr>
          <w:p w14:paraId="21CB6F8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577" w:type="dxa"/>
            <w:noWrap/>
            <w:hideMark/>
          </w:tcPr>
          <w:p w14:paraId="1482CC24" w14:textId="6EA8FBC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3519F4" w:rsidRPr="009D781E" w14:paraId="70BF13C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E8D690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1985" w:type="dxa"/>
            <w:noWrap/>
            <w:hideMark/>
          </w:tcPr>
          <w:p w14:paraId="1203026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577" w:type="dxa"/>
            <w:noWrap/>
            <w:hideMark/>
          </w:tcPr>
          <w:p w14:paraId="187F8FDF" w14:textId="5630FE4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3519F4" w:rsidRPr="009D781E" w14:paraId="6E3E3EF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D67D61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-thyroxine</w:t>
            </w:r>
          </w:p>
        </w:tc>
        <w:tc>
          <w:tcPr>
            <w:tcW w:w="1985" w:type="dxa"/>
            <w:noWrap/>
            <w:hideMark/>
          </w:tcPr>
          <w:p w14:paraId="438C63B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577" w:type="dxa"/>
            <w:noWrap/>
            <w:hideMark/>
          </w:tcPr>
          <w:p w14:paraId="7BD9D145" w14:textId="6BA902E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696C7CB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01C5E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methadone</w:t>
            </w:r>
          </w:p>
        </w:tc>
        <w:tc>
          <w:tcPr>
            <w:tcW w:w="1985" w:type="dxa"/>
            <w:noWrap/>
            <w:hideMark/>
          </w:tcPr>
          <w:p w14:paraId="1012B9E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577" w:type="dxa"/>
            <w:noWrap/>
            <w:hideMark/>
          </w:tcPr>
          <w:p w14:paraId="39721A6C" w14:textId="33C57BA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1D1C075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1F996B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985" w:type="dxa"/>
            <w:noWrap/>
            <w:hideMark/>
          </w:tcPr>
          <w:p w14:paraId="5F184F6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577" w:type="dxa"/>
            <w:noWrap/>
            <w:hideMark/>
          </w:tcPr>
          <w:p w14:paraId="42AA5F6F" w14:textId="48C69C0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6495393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75211D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1985" w:type="dxa"/>
            <w:noWrap/>
            <w:hideMark/>
          </w:tcPr>
          <w:p w14:paraId="0282FCF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577" w:type="dxa"/>
            <w:noWrap/>
            <w:hideMark/>
          </w:tcPr>
          <w:p w14:paraId="762E2D85" w14:textId="338EEAD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7EEA044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C09AC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hiamine</w:t>
            </w:r>
          </w:p>
        </w:tc>
        <w:tc>
          <w:tcPr>
            <w:tcW w:w="1985" w:type="dxa"/>
            <w:noWrap/>
            <w:hideMark/>
          </w:tcPr>
          <w:p w14:paraId="36FE3C5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77" w:type="dxa"/>
            <w:noWrap/>
            <w:hideMark/>
          </w:tcPr>
          <w:p w14:paraId="525E18CB" w14:textId="5221C0D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2C57D9C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2B209A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Vitamin B </w:t>
            </w:r>
          </w:p>
        </w:tc>
        <w:tc>
          <w:tcPr>
            <w:tcW w:w="1985" w:type="dxa"/>
            <w:noWrap/>
            <w:hideMark/>
          </w:tcPr>
          <w:p w14:paraId="332935F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577" w:type="dxa"/>
            <w:noWrap/>
            <w:hideMark/>
          </w:tcPr>
          <w:p w14:paraId="4F092185" w14:textId="71D4F7D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3C16B6D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149DDA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985" w:type="dxa"/>
            <w:noWrap/>
            <w:hideMark/>
          </w:tcPr>
          <w:p w14:paraId="49C8A13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577" w:type="dxa"/>
            <w:noWrap/>
            <w:hideMark/>
          </w:tcPr>
          <w:p w14:paraId="30DD7D25" w14:textId="7B850E0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6E4A5CF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70BA4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985" w:type="dxa"/>
            <w:noWrap/>
            <w:hideMark/>
          </w:tcPr>
          <w:p w14:paraId="55A833A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577" w:type="dxa"/>
            <w:noWrap/>
            <w:hideMark/>
          </w:tcPr>
          <w:p w14:paraId="30D1738B" w14:textId="2F18DCD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0A28B2E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5DDFFF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985" w:type="dxa"/>
            <w:noWrap/>
            <w:hideMark/>
          </w:tcPr>
          <w:p w14:paraId="20B0BD0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577" w:type="dxa"/>
            <w:noWrap/>
            <w:hideMark/>
          </w:tcPr>
          <w:p w14:paraId="374FC441" w14:textId="37BBBB9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FEA235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6631D3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altrexone</w:t>
            </w:r>
          </w:p>
        </w:tc>
        <w:tc>
          <w:tcPr>
            <w:tcW w:w="1985" w:type="dxa"/>
            <w:noWrap/>
            <w:hideMark/>
          </w:tcPr>
          <w:p w14:paraId="336542D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577" w:type="dxa"/>
            <w:noWrap/>
            <w:hideMark/>
          </w:tcPr>
          <w:p w14:paraId="4EC1125C" w14:textId="4683152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4DAA2AB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45BC61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985" w:type="dxa"/>
            <w:noWrap/>
            <w:hideMark/>
          </w:tcPr>
          <w:p w14:paraId="3FCAF3E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577" w:type="dxa"/>
            <w:noWrap/>
            <w:hideMark/>
          </w:tcPr>
          <w:p w14:paraId="67FC1B24" w14:textId="30F972D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1FE6464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434906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985" w:type="dxa"/>
            <w:noWrap/>
            <w:hideMark/>
          </w:tcPr>
          <w:p w14:paraId="3F93CF6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577" w:type="dxa"/>
            <w:noWrap/>
            <w:hideMark/>
          </w:tcPr>
          <w:p w14:paraId="2488670E" w14:textId="60E5284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18C77F9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021C7A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toprolol</w:t>
            </w:r>
          </w:p>
        </w:tc>
        <w:tc>
          <w:tcPr>
            <w:tcW w:w="1985" w:type="dxa"/>
            <w:noWrap/>
            <w:hideMark/>
          </w:tcPr>
          <w:p w14:paraId="0AF48F8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577" w:type="dxa"/>
            <w:noWrap/>
            <w:hideMark/>
          </w:tcPr>
          <w:p w14:paraId="63323927" w14:textId="3089AA0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24E5265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8765EF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1985" w:type="dxa"/>
            <w:noWrap/>
            <w:hideMark/>
          </w:tcPr>
          <w:p w14:paraId="3026939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577" w:type="dxa"/>
            <w:noWrap/>
            <w:hideMark/>
          </w:tcPr>
          <w:p w14:paraId="52F89125" w14:textId="3DE8E55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0714AA6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5FD832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985" w:type="dxa"/>
            <w:noWrap/>
            <w:hideMark/>
          </w:tcPr>
          <w:p w14:paraId="699DEA1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577" w:type="dxa"/>
            <w:noWrap/>
            <w:hideMark/>
          </w:tcPr>
          <w:p w14:paraId="6A2ACD58" w14:textId="2D7B6C4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7DD0958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ED8CC9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ormoterol</w:t>
            </w:r>
          </w:p>
        </w:tc>
        <w:tc>
          <w:tcPr>
            <w:tcW w:w="1985" w:type="dxa"/>
            <w:noWrap/>
            <w:hideMark/>
          </w:tcPr>
          <w:p w14:paraId="1E2D7AA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577" w:type="dxa"/>
            <w:noWrap/>
            <w:hideMark/>
          </w:tcPr>
          <w:p w14:paraId="51C7ECB4" w14:textId="475DCBA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519F4" w:rsidRPr="009D781E" w14:paraId="576D79A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605113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ndesartan</w:t>
            </w:r>
          </w:p>
        </w:tc>
        <w:tc>
          <w:tcPr>
            <w:tcW w:w="1985" w:type="dxa"/>
            <w:noWrap/>
            <w:hideMark/>
          </w:tcPr>
          <w:p w14:paraId="4B73502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577" w:type="dxa"/>
            <w:noWrap/>
            <w:hideMark/>
          </w:tcPr>
          <w:p w14:paraId="21D73087" w14:textId="3651E1B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519F4" w:rsidRPr="009D781E" w14:paraId="6C3687D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DE0772D" w14:textId="7C7D298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1985" w:type="dxa"/>
            <w:noWrap/>
            <w:hideMark/>
          </w:tcPr>
          <w:p w14:paraId="4748B0B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577" w:type="dxa"/>
            <w:noWrap/>
            <w:hideMark/>
          </w:tcPr>
          <w:p w14:paraId="4AB06599" w14:textId="5219574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519F4" w:rsidRPr="009D781E" w14:paraId="1C2D77E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306BE4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985" w:type="dxa"/>
            <w:noWrap/>
            <w:hideMark/>
          </w:tcPr>
          <w:p w14:paraId="34BE0B2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577" w:type="dxa"/>
            <w:noWrap/>
            <w:hideMark/>
          </w:tcPr>
          <w:p w14:paraId="79BE7F7B" w14:textId="61FCD0E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3519F4" w:rsidRPr="009D781E" w14:paraId="7116D0F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75D100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985" w:type="dxa"/>
            <w:noWrap/>
            <w:hideMark/>
          </w:tcPr>
          <w:p w14:paraId="683C270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577" w:type="dxa"/>
            <w:noWrap/>
            <w:hideMark/>
          </w:tcPr>
          <w:p w14:paraId="66B2B6AC" w14:textId="2B0D2C2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3519F4" w:rsidRPr="009D781E" w14:paraId="3710FA3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35C07A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gomelatine</w:t>
            </w:r>
          </w:p>
        </w:tc>
        <w:tc>
          <w:tcPr>
            <w:tcW w:w="1985" w:type="dxa"/>
            <w:noWrap/>
            <w:hideMark/>
          </w:tcPr>
          <w:p w14:paraId="4C9D41E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77" w:type="dxa"/>
            <w:noWrap/>
            <w:hideMark/>
          </w:tcPr>
          <w:p w14:paraId="47F5AD95" w14:textId="0372FD0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2339C29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15C7FC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1985" w:type="dxa"/>
            <w:noWrap/>
            <w:hideMark/>
          </w:tcPr>
          <w:p w14:paraId="749DCC2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77" w:type="dxa"/>
            <w:noWrap/>
            <w:hideMark/>
          </w:tcPr>
          <w:p w14:paraId="64AEDBF9" w14:textId="6DFEA93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416D5B5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9EADA3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albutamol</w:t>
            </w:r>
          </w:p>
        </w:tc>
        <w:tc>
          <w:tcPr>
            <w:tcW w:w="1985" w:type="dxa"/>
            <w:noWrap/>
            <w:hideMark/>
          </w:tcPr>
          <w:p w14:paraId="41C36FF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77" w:type="dxa"/>
            <w:noWrap/>
            <w:hideMark/>
          </w:tcPr>
          <w:p w14:paraId="01AC134E" w14:textId="22E4B6E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3CF2FB7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B5722A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uman insulin</w:t>
            </w:r>
          </w:p>
        </w:tc>
        <w:tc>
          <w:tcPr>
            <w:tcW w:w="1985" w:type="dxa"/>
            <w:noWrap/>
            <w:hideMark/>
          </w:tcPr>
          <w:p w14:paraId="78D95B0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577" w:type="dxa"/>
            <w:noWrap/>
            <w:hideMark/>
          </w:tcPr>
          <w:p w14:paraId="4585E6C5" w14:textId="3D3DA7B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1F4B21F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0A6E82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985" w:type="dxa"/>
            <w:noWrap/>
            <w:hideMark/>
          </w:tcPr>
          <w:p w14:paraId="2E247EF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577" w:type="dxa"/>
            <w:noWrap/>
            <w:hideMark/>
          </w:tcPr>
          <w:p w14:paraId="492804C0" w14:textId="41B8C71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408294D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06340B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985" w:type="dxa"/>
            <w:noWrap/>
            <w:hideMark/>
          </w:tcPr>
          <w:p w14:paraId="1AB5D47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577" w:type="dxa"/>
            <w:noWrap/>
            <w:hideMark/>
          </w:tcPr>
          <w:p w14:paraId="4CA3BC7B" w14:textId="53C9958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52F7B77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C9429D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ctulose</w:t>
            </w:r>
          </w:p>
        </w:tc>
        <w:tc>
          <w:tcPr>
            <w:tcW w:w="1985" w:type="dxa"/>
            <w:noWrap/>
            <w:hideMark/>
          </w:tcPr>
          <w:p w14:paraId="0B15BFA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577" w:type="dxa"/>
            <w:noWrap/>
            <w:hideMark/>
          </w:tcPr>
          <w:p w14:paraId="5C66131A" w14:textId="397755B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519F4" w:rsidRPr="009D781E" w14:paraId="33EB16D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445529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sulin glargine</w:t>
            </w:r>
          </w:p>
        </w:tc>
        <w:tc>
          <w:tcPr>
            <w:tcW w:w="1985" w:type="dxa"/>
            <w:noWrap/>
            <w:hideMark/>
          </w:tcPr>
          <w:p w14:paraId="727DBA2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577" w:type="dxa"/>
            <w:noWrap/>
            <w:hideMark/>
          </w:tcPr>
          <w:p w14:paraId="5C5B4175" w14:textId="79E9907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34AD0A1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CD93C0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985" w:type="dxa"/>
            <w:noWrap/>
            <w:hideMark/>
          </w:tcPr>
          <w:p w14:paraId="14E0E2A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577" w:type="dxa"/>
            <w:noWrap/>
            <w:hideMark/>
          </w:tcPr>
          <w:p w14:paraId="126357FE" w14:textId="4F5C8AD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2E316D8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D69285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985" w:type="dxa"/>
            <w:noWrap/>
            <w:hideMark/>
          </w:tcPr>
          <w:p w14:paraId="763D617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77" w:type="dxa"/>
            <w:noWrap/>
            <w:hideMark/>
          </w:tcPr>
          <w:p w14:paraId="2BD17770" w14:textId="2098049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2EE63E2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9430AF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1985" w:type="dxa"/>
            <w:noWrap/>
            <w:hideMark/>
          </w:tcPr>
          <w:p w14:paraId="5C0961E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77" w:type="dxa"/>
            <w:noWrap/>
            <w:hideMark/>
          </w:tcPr>
          <w:p w14:paraId="6EFEAF04" w14:textId="7012B8B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13D8804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EB785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buprofen</w:t>
            </w:r>
          </w:p>
        </w:tc>
        <w:tc>
          <w:tcPr>
            <w:tcW w:w="1985" w:type="dxa"/>
            <w:noWrap/>
            <w:hideMark/>
          </w:tcPr>
          <w:p w14:paraId="5175A74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77" w:type="dxa"/>
            <w:noWrap/>
            <w:hideMark/>
          </w:tcPr>
          <w:p w14:paraId="29A05087" w14:textId="3326B1B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0559D9E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3BEC77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acrogol</w:t>
            </w:r>
          </w:p>
        </w:tc>
        <w:tc>
          <w:tcPr>
            <w:tcW w:w="1985" w:type="dxa"/>
            <w:noWrap/>
            <w:hideMark/>
          </w:tcPr>
          <w:p w14:paraId="78F7E51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77" w:type="dxa"/>
            <w:noWrap/>
            <w:hideMark/>
          </w:tcPr>
          <w:p w14:paraId="591DA084" w14:textId="25EE22A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519F4" w:rsidRPr="009D781E" w14:paraId="0812C59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3093BD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1985" w:type="dxa"/>
            <w:noWrap/>
            <w:hideMark/>
          </w:tcPr>
          <w:p w14:paraId="7448DD6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77" w:type="dxa"/>
            <w:noWrap/>
            <w:hideMark/>
          </w:tcPr>
          <w:p w14:paraId="2A618FE8" w14:textId="10C46A6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7F5DEAD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331D5C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1985" w:type="dxa"/>
            <w:noWrap/>
            <w:hideMark/>
          </w:tcPr>
          <w:p w14:paraId="39E3943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77" w:type="dxa"/>
            <w:noWrap/>
            <w:hideMark/>
          </w:tcPr>
          <w:p w14:paraId="6ABA59D9" w14:textId="5A95227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349BCCB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078BC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1985" w:type="dxa"/>
            <w:noWrap/>
            <w:hideMark/>
          </w:tcPr>
          <w:p w14:paraId="29894DF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77" w:type="dxa"/>
            <w:noWrap/>
            <w:hideMark/>
          </w:tcPr>
          <w:p w14:paraId="138006CC" w14:textId="16B7B36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4FECB99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08BA2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etirizine</w:t>
            </w:r>
          </w:p>
        </w:tc>
        <w:tc>
          <w:tcPr>
            <w:tcW w:w="1985" w:type="dxa"/>
            <w:noWrap/>
            <w:hideMark/>
          </w:tcPr>
          <w:p w14:paraId="61DB57A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577" w:type="dxa"/>
            <w:noWrap/>
            <w:hideMark/>
          </w:tcPr>
          <w:p w14:paraId="36BF169C" w14:textId="7BA356D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236DABE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799B8D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  <w:noWrap/>
            <w:hideMark/>
          </w:tcPr>
          <w:p w14:paraId="6F55E7A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577" w:type="dxa"/>
            <w:noWrap/>
            <w:hideMark/>
          </w:tcPr>
          <w:p w14:paraId="4DA4C4B0" w14:textId="0D885F3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77AF851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16842B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orazepam</w:t>
            </w:r>
          </w:p>
        </w:tc>
        <w:tc>
          <w:tcPr>
            <w:tcW w:w="1985" w:type="dxa"/>
            <w:noWrap/>
            <w:hideMark/>
          </w:tcPr>
          <w:p w14:paraId="57D3334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577" w:type="dxa"/>
            <w:noWrap/>
            <w:hideMark/>
          </w:tcPr>
          <w:p w14:paraId="5C620BDE" w14:textId="6D45AED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519F4" w:rsidRPr="009D781E" w14:paraId="4C32F41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390C19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urosemide</w:t>
            </w:r>
          </w:p>
        </w:tc>
        <w:tc>
          <w:tcPr>
            <w:tcW w:w="1985" w:type="dxa"/>
            <w:noWrap/>
            <w:hideMark/>
          </w:tcPr>
          <w:p w14:paraId="035F33E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77" w:type="dxa"/>
            <w:noWrap/>
            <w:hideMark/>
          </w:tcPr>
          <w:p w14:paraId="76568598" w14:textId="3C7DE70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0BB4CAF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9CA0D7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alerian</w:t>
            </w:r>
          </w:p>
        </w:tc>
        <w:tc>
          <w:tcPr>
            <w:tcW w:w="1985" w:type="dxa"/>
            <w:noWrap/>
            <w:hideMark/>
          </w:tcPr>
          <w:p w14:paraId="3773472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77" w:type="dxa"/>
            <w:noWrap/>
            <w:hideMark/>
          </w:tcPr>
          <w:p w14:paraId="5C7E64FC" w14:textId="224DDF7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39F00BD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1DA307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eclometas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A82A99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77" w:type="dxa"/>
            <w:noWrap/>
            <w:hideMark/>
          </w:tcPr>
          <w:p w14:paraId="21B1B817" w14:textId="47ACF92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71008E9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9032DD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hlorprothixene</w:t>
            </w:r>
          </w:p>
        </w:tc>
        <w:tc>
          <w:tcPr>
            <w:tcW w:w="1985" w:type="dxa"/>
            <w:noWrap/>
            <w:hideMark/>
          </w:tcPr>
          <w:p w14:paraId="1A0373A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77" w:type="dxa"/>
            <w:noWrap/>
            <w:hideMark/>
          </w:tcPr>
          <w:p w14:paraId="11792EAE" w14:textId="0927AE4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60C56AC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D6B3EB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nidine</w:t>
            </w:r>
          </w:p>
        </w:tc>
        <w:tc>
          <w:tcPr>
            <w:tcW w:w="1985" w:type="dxa"/>
            <w:noWrap/>
            <w:hideMark/>
          </w:tcPr>
          <w:p w14:paraId="56513F0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7" w:type="dxa"/>
            <w:noWrap/>
            <w:hideMark/>
          </w:tcPr>
          <w:p w14:paraId="05EAEB60" w14:textId="2901E40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35FE7D4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09E71B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pratropium</w:t>
            </w:r>
          </w:p>
        </w:tc>
        <w:tc>
          <w:tcPr>
            <w:tcW w:w="1985" w:type="dxa"/>
            <w:noWrap/>
            <w:hideMark/>
          </w:tcPr>
          <w:p w14:paraId="297D6B6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7" w:type="dxa"/>
            <w:noWrap/>
            <w:hideMark/>
          </w:tcPr>
          <w:p w14:paraId="4B8CF8F2" w14:textId="48F8B77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3CC8579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F19602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985" w:type="dxa"/>
            <w:noWrap/>
            <w:hideMark/>
          </w:tcPr>
          <w:p w14:paraId="0B8B14C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7" w:type="dxa"/>
            <w:noWrap/>
            <w:hideMark/>
          </w:tcPr>
          <w:p w14:paraId="71A826B9" w14:textId="06E26A4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2C647C7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CD61AF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itagliptin</w:t>
            </w:r>
          </w:p>
        </w:tc>
        <w:tc>
          <w:tcPr>
            <w:tcW w:w="1985" w:type="dxa"/>
            <w:noWrap/>
            <w:hideMark/>
          </w:tcPr>
          <w:p w14:paraId="6CD57C6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7" w:type="dxa"/>
            <w:noWrap/>
            <w:hideMark/>
          </w:tcPr>
          <w:p w14:paraId="55115873" w14:textId="3734549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623C376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607D3A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lutegravir</w:t>
            </w:r>
          </w:p>
        </w:tc>
        <w:tc>
          <w:tcPr>
            <w:tcW w:w="1985" w:type="dxa"/>
            <w:noWrap/>
            <w:hideMark/>
          </w:tcPr>
          <w:p w14:paraId="154F48C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77" w:type="dxa"/>
            <w:noWrap/>
            <w:hideMark/>
          </w:tcPr>
          <w:p w14:paraId="1DA86426" w14:textId="45F4DEB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21DB587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B2715F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enotero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5831FA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77" w:type="dxa"/>
            <w:noWrap/>
            <w:hideMark/>
          </w:tcPr>
          <w:p w14:paraId="7262A2A8" w14:textId="5C49880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519F4" w:rsidRPr="009D781E" w14:paraId="61882C5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6DE051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iclopirox</w:t>
            </w:r>
          </w:p>
        </w:tc>
        <w:tc>
          <w:tcPr>
            <w:tcW w:w="1985" w:type="dxa"/>
            <w:noWrap/>
            <w:hideMark/>
          </w:tcPr>
          <w:p w14:paraId="3E76ACE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77" w:type="dxa"/>
            <w:noWrap/>
            <w:hideMark/>
          </w:tcPr>
          <w:p w14:paraId="69D420DD" w14:textId="2EDE6E7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6668AE0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01B287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iotropium</w:t>
            </w:r>
          </w:p>
        </w:tc>
        <w:tc>
          <w:tcPr>
            <w:tcW w:w="1985" w:type="dxa"/>
            <w:noWrap/>
            <w:hideMark/>
          </w:tcPr>
          <w:p w14:paraId="6CEBD23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77" w:type="dxa"/>
            <w:noWrap/>
            <w:hideMark/>
          </w:tcPr>
          <w:p w14:paraId="2DEC6D49" w14:textId="730A2AD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77E271D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E923B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1985" w:type="dxa"/>
            <w:noWrap/>
            <w:hideMark/>
          </w:tcPr>
          <w:p w14:paraId="030C609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0CE2B91C" w14:textId="637856D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264CC93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536ECF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Insulin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spar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72ED80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0B21E214" w14:textId="6B2BFD2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534C8A0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ACFE31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pipramol</w:t>
            </w:r>
          </w:p>
        </w:tc>
        <w:tc>
          <w:tcPr>
            <w:tcW w:w="1985" w:type="dxa"/>
            <w:noWrap/>
            <w:hideMark/>
          </w:tcPr>
          <w:p w14:paraId="4449198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4365B7F2" w14:textId="2A99499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2842112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A579D7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ncreatin</w:t>
            </w:r>
          </w:p>
        </w:tc>
        <w:tc>
          <w:tcPr>
            <w:tcW w:w="1985" w:type="dxa"/>
            <w:noWrap/>
            <w:hideMark/>
          </w:tcPr>
          <w:p w14:paraId="4E4081D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1BC139D8" w14:textId="7B22499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0595D21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998BC3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985" w:type="dxa"/>
            <w:noWrap/>
            <w:hideMark/>
          </w:tcPr>
          <w:p w14:paraId="437A5D6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485E322D" w14:textId="500B8FD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6C5FCC0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FAA9D4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udesonide</w:t>
            </w:r>
          </w:p>
        </w:tc>
        <w:tc>
          <w:tcPr>
            <w:tcW w:w="1985" w:type="dxa"/>
            <w:noWrap/>
            <w:hideMark/>
          </w:tcPr>
          <w:p w14:paraId="2F6027C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77" w:type="dxa"/>
            <w:noWrap/>
            <w:hideMark/>
          </w:tcPr>
          <w:p w14:paraId="16E2AA41" w14:textId="4F7A3D4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1F8E047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22455C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985" w:type="dxa"/>
            <w:noWrap/>
            <w:hideMark/>
          </w:tcPr>
          <w:p w14:paraId="36FCB18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77" w:type="dxa"/>
            <w:noWrap/>
            <w:hideMark/>
          </w:tcPr>
          <w:p w14:paraId="17326A66" w14:textId="718164B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481BD5E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64DE74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1985" w:type="dxa"/>
            <w:noWrap/>
            <w:hideMark/>
          </w:tcPr>
          <w:p w14:paraId="15AE626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77" w:type="dxa"/>
            <w:noWrap/>
            <w:hideMark/>
          </w:tcPr>
          <w:p w14:paraId="5E024B42" w14:textId="1B35314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3F7D2AF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EEB15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camprosate</w:t>
            </w:r>
          </w:p>
        </w:tc>
        <w:tc>
          <w:tcPr>
            <w:tcW w:w="1985" w:type="dxa"/>
            <w:noWrap/>
            <w:hideMark/>
          </w:tcPr>
          <w:p w14:paraId="4B9E19B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7" w:type="dxa"/>
            <w:noWrap/>
            <w:hideMark/>
          </w:tcPr>
          <w:p w14:paraId="0B4E9353" w14:textId="3A1EEFA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5C6FACE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FE6A08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ticasone</w:t>
            </w:r>
          </w:p>
        </w:tc>
        <w:tc>
          <w:tcPr>
            <w:tcW w:w="1985" w:type="dxa"/>
            <w:noWrap/>
            <w:hideMark/>
          </w:tcPr>
          <w:p w14:paraId="0DA8F72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7" w:type="dxa"/>
            <w:noWrap/>
            <w:hideMark/>
          </w:tcPr>
          <w:p w14:paraId="261DFE57" w14:textId="5F5B455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1FA20D2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34A312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ilid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04C87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7" w:type="dxa"/>
            <w:noWrap/>
            <w:hideMark/>
          </w:tcPr>
          <w:p w14:paraId="62F0530B" w14:textId="20A201C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2F49F83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6DF2F4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imipramine</w:t>
            </w:r>
          </w:p>
        </w:tc>
        <w:tc>
          <w:tcPr>
            <w:tcW w:w="1985" w:type="dxa"/>
            <w:noWrap/>
            <w:hideMark/>
          </w:tcPr>
          <w:p w14:paraId="5B26047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7" w:type="dxa"/>
            <w:noWrap/>
            <w:hideMark/>
          </w:tcPr>
          <w:p w14:paraId="5C866096" w14:textId="36F053F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7A0C0D9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3C5316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alproic acid</w:t>
            </w:r>
          </w:p>
        </w:tc>
        <w:tc>
          <w:tcPr>
            <w:tcW w:w="1985" w:type="dxa"/>
            <w:noWrap/>
            <w:hideMark/>
          </w:tcPr>
          <w:p w14:paraId="7F05E05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7" w:type="dxa"/>
            <w:noWrap/>
            <w:hideMark/>
          </w:tcPr>
          <w:p w14:paraId="1F7C36DC" w14:textId="002BEB7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519F4" w:rsidRPr="009D781E" w14:paraId="0C4B27D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B7364C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1985" w:type="dxa"/>
            <w:noWrap/>
            <w:hideMark/>
          </w:tcPr>
          <w:p w14:paraId="54EEF6C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6E7EC048" w14:textId="5715536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4AE9AE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A447B1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1985" w:type="dxa"/>
            <w:noWrap/>
            <w:hideMark/>
          </w:tcPr>
          <w:p w14:paraId="7031D65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42F9F83E" w14:textId="3911D6C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1A23F4D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979964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ron II complex</w:t>
            </w:r>
          </w:p>
        </w:tc>
        <w:tc>
          <w:tcPr>
            <w:tcW w:w="1985" w:type="dxa"/>
            <w:noWrap/>
            <w:hideMark/>
          </w:tcPr>
          <w:p w14:paraId="68867C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0A5C8340" w14:textId="5901189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2EA12B7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0746D4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1985" w:type="dxa"/>
            <w:noWrap/>
            <w:hideMark/>
          </w:tcPr>
          <w:p w14:paraId="3D90940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6E8BD7F0" w14:textId="406A86C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D5D385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80E5A8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someprazole</w:t>
            </w:r>
          </w:p>
        </w:tc>
        <w:tc>
          <w:tcPr>
            <w:tcW w:w="1985" w:type="dxa"/>
            <w:noWrap/>
            <w:hideMark/>
          </w:tcPr>
          <w:p w14:paraId="59B42AD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6FDC3153" w14:textId="00416C5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751F63B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C47066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985" w:type="dxa"/>
            <w:noWrap/>
            <w:hideMark/>
          </w:tcPr>
          <w:p w14:paraId="3BCD31B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49F968AA" w14:textId="3FD514B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6DB503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041832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lycopyrroniu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C515A6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58058565" w14:textId="507C577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0C241B8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6A1A76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ilnacipran</w:t>
            </w:r>
          </w:p>
        </w:tc>
        <w:tc>
          <w:tcPr>
            <w:tcW w:w="1985" w:type="dxa"/>
            <w:noWrap/>
            <w:hideMark/>
          </w:tcPr>
          <w:p w14:paraId="02A0B8B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6ADB468E" w14:textId="44221AD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469C77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041987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methazine</w:t>
            </w:r>
          </w:p>
        </w:tc>
        <w:tc>
          <w:tcPr>
            <w:tcW w:w="1985" w:type="dxa"/>
            <w:noWrap/>
            <w:hideMark/>
          </w:tcPr>
          <w:p w14:paraId="4F82AF1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63842FD1" w14:textId="1885116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3CCE058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916C1C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985" w:type="dxa"/>
            <w:noWrap/>
            <w:hideMark/>
          </w:tcPr>
          <w:p w14:paraId="7913DD8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0A2785B4" w14:textId="62D36B8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39E50B6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6B6EB6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1985" w:type="dxa"/>
            <w:noWrap/>
            <w:hideMark/>
          </w:tcPr>
          <w:p w14:paraId="7272973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77" w:type="dxa"/>
            <w:noWrap/>
            <w:hideMark/>
          </w:tcPr>
          <w:p w14:paraId="311F813B" w14:textId="5E5D627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42BE9F8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2F2803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1985" w:type="dxa"/>
            <w:noWrap/>
            <w:hideMark/>
          </w:tcPr>
          <w:p w14:paraId="4C2CF6F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77" w:type="dxa"/>
            <w:noWrap/>
            <w:hideMark/>
          </w:tcPr>
          <w:p w14:paraId="740A9A9F" w14:textId="484EAA7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4283B55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5FA41A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bacavir</w:t>
            </w:r>
          </w:p>
        </w:tc>
        <w:tc>
          <w:tcPr>
            <w:tcW w:w="1985" w:type="dxa"/>
            <w:noWrap/>
            <w:hideMark/>
          </w:tcPr>
          <w:p w14:paraId="0CB56E1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274C908B" w14:textId="477F5ED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38858B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D1C5D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mtricitabine</w:t>
            </w:r>
          </w:p>
        </w:tc>
        <w:tc>
          <w:tcPr>
            <w:tcW w:w="1985" w:type="dxa"/>
            <w:noWrap/>
            <w:hideMark/>
          </w:tcPr>
          <w:p w14:paraId="779EC7A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215D4A20" w14:textId="0DA49CF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3BFBC48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0BFAD1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985" w:type="dxa"/>
            <w:noWrap/>
            <w:hideMark/>
          </w:tcPr>
          <w:p w14:paraId="4460DC1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52E86527" w14:textId="59FB611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811815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4AF5E3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mivudine</w:t>
            </w:r>
          </w:p>
        </w:tc>
        <w:tc>
          <w:tcPr>
            <w:tcW w:w="1985" w:type="dxa"/>
            <w:noWrap/>
            <w:hideMark/>
          </w:tcPr>
          <w:p w14:paraId="16BF12E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3B458329" w14:textId="68C23BE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3E3BE8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29CE29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1985" w:type="dxa"/>
            <w:noWrap/>
            <w:hideMark/>
          </w:tcPr>
          <w:p w14:paraId="47ACB25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47426907" w14:textId="5358339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3749AD2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310CC4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alsartan</w:t>
            </w:r>
          </w:p>
        </w:tc>
        <w:tc>
          <w:tcPr>
            <w:tcW w:w="1985" w:type="dxa"/>
            <w:noWrap/>
            <w:hideMark/>
          </w:tcPr>
          <w:p w14:paraId="1679C97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59319B03" w14:textId="68A6052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8FEA63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083A76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isulpride</w:t>
            </w:r>
          </w:p>
        </w:tc>
        <w:tc>
          <w:tcPr>
            <w:tcW w:w="1985" w:type="dxa"/>
            <w:noWrap/>
            <w:hideMark/>
          </w:tcPr>
          <w:p w14:paraId="75B8E64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51678B9C" w14:textId="4BA2E39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EA5988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C3A89F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zetimibe</w:t>
            </w:r>
          </w:p>
        </w:tc>
        <w:tc>
          <w:tcPr>
            <w:tcW w:w="1985" w:type="dxa"/>
            <w:noWrap/>
            <w:hideMark/>
          </w:tcPr>
          <w:p w14:paraId="3CCC366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014FED8E" w14:textId="4A71AC4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7562A78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1D8AC8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sulin detemir</w:t>
            </w:r>
          </w:p>
        </w:tc>
        <w:tc>
          <w:tcPr>
            <w:tcW w:w="1985" w:type="dxa"/>
            <w:noWrap/>
            <w:hideMark/>
          </w:tcPr>
          <w:p w14:paraId="405FE08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3935964D" w14:textId="10695D7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794C660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4C2CE7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lper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076DFE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0B797240" w14:textId="27F8E5B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9B302D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2F3FF2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almeterol</w:t>
            </w:r>
          </w:p>
        </w:tc>
        <w:tc>
          <w:tcPr>
            <w:tcW w:w="1985" w:type="dxa"/>
            <w:noWrap/>
            <w:hideMark/>
          </w:tcPr>
          <w:p w14:paraId="658F58F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47543274" w14:textId="72FFC66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662AA3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3806A7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aldoxa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0811CD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343C3421" w14:textId="21C9796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0BF9737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22876C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1985" w:type="dxa"/>
            <w:noWrap/>
            <w:hideMark/>
          </w:tcPr>
          <w:p w14:paraId="056109E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76C6C94C" w14:textId="4D32763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AF3434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BD011D8" w14:textId="23EDB29C" w:rsidR="003519F4" w:rsidRPr="009D781E" w:rsidRDefault="00A754C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odium chloride</w:t>
            </w:r>
          </w:p>
        </w:tc>
        <w:tc>
          <w:tcPr>
            <w:tcW w:w="1985" w:type="dxa"/>
            <w:noWrap/>
            <w:hideMark/>
          </w:tcPr>
          <w:p w14:paraId="7849755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77" w:type="dxa"/>
            <w:noWrap/>
            <w:hideMark/>
          </w:tcPr>
          <w:p w14:paraId="35277DC5" w14:textId="571B90D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723DF91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169904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1985" w:type="dxa"/>
            <w:noWrap/>
            <w:hideMark/>
          </w:tcPr>
          <w:p w14:paraId="19CFD8C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77" w:type="dxa"/>
            <w:noWrap/>
            <w:hideMark/>
          </w:tcPr>
          <w:p w14:paraId="55BBB829" w14:textId="4D2EDB2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7495943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8B0C1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985" w:type="dxa"/>
            <w:noWrap/>
            <w:hideMark/>
          </w:tcPr>
          <w:p w14:paraId="475B31C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77" w:type="dxa"/>
            <w:noWrap/>
            <w:hideMark/>
          </w:tcPr>
          <w:p w14:paraId="1092A42D" w14:textId="502F5F3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51EDC38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963828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Zolpidem</w:t>
            </w:r>
          </w:p>
        </w:tc>
        <w:tc>
          <w:tcPr>
            <w:tcW w:w="1985" w:type="dxa"/>
            <w:noWrap/>
            <w:hideMark/>
          </w:tcPr>
          <w:p w14:paraId="6992733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77" w:type="dxa"/>
            <w:noWrap/>
            <w:hideMark/>
          </w:tcPr>
          <w:p w14:paraId="325A00F5" w14:textId="549C5CD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60D8295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971FD5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iprofloxacin</w:t>
            </w:r>
          </w:p>
        </w:tc>
        <w:tc>
          <w:tcPr>
            <w:tcW w:w="1985" w:type="dxa"/>
            <w:noWrap/>
            <w:hideMark/>
          </w:tcPr>
          <w:p w14:paraId="150FAA8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77" w:type="dxa"/>
            <w:noWrap/>
            <w:hideMark/>
          </w:tcPr>
          <w:p w14:paraId="150E9773" w14:textId="3158957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519F4" w:rsidRPr="009D781E" w14:paraId="0E615FB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FB6273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indamycin</w:t>
            </w:r>
          </w:p>
        </w:tc>
        <w:tc>
          <w:tcPr>
            <w:tcW w:w="1985" w:type="dxa"/>
            <w:noWrap/>
            <w:hideMark/>
          </w:tcPr>
          <w:p w14:paraId="6A0AA56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3577F3AD" w14:textId="4C0061C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619054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8A0CFE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noxaparin</w:t>
            </w:r>
          </w:p>
        </w:tc>
        <w:tc>
          <w:tcPr>
            <w:tcW w:w="1985" w:type="dxa"/>
            <w:noWrap/>
            <w:hideMark/>
          </w:tcPr>
          <w:p w14:paraId="5C53EEF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1B042A3E" w14:textId="4CCB624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D6E573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8EB826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1985" w:type="dxa"/>
            <w:noWrap/>
            <w:hideMark/>
          </w:tcPr>
          <w:p w14:paraId="1DF58F1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707E521E" w14:textId="159AFDC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EF0179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D1505C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dacaterol</w:t>
            </w:r>
          </w:p>
        </w:tc>
        <w:tc>
          <w:tcPr>
            <w:tcW w:w="1985" w:type="dxa"/>
            <w:noWrap/>
            <w:hideMark/>
          </w:tcPr>
          <w:p w14:paraId="4A8B04C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5243E2B8" w14:textId="1D2B830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961877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BC70AD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sulin lispro</w:t>
            </w:r>
          </w:p>
        </w:tc>
        <w:tc>
          <w:tcPr>
            <w:tcW w:w="1985" w:type="dxa"/>
            <w:noWrap/>
            <w:hideMark/>
          </w:tcPr>
          <w:p w14:paraId="4DF809B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3F9A6882" w14:textId="38EF603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B48EE2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D97DAC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ifaximin</w:t>
            </w:r>
          </w:p>
        </w:tc>
        <w:tc>
          <w:tcPr>
            <w:tcW w:w="1985" w:type="dxa"/>
            <w:noWrap/>
            <w:hideMark/>
          </w:tcPr>
          <w:p w14:paraId="05B083E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5FC1ABBB" w14:textId="2692859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009C633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7E46E2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ucralfate</w:t>
            </w:r>
          </w:p>
        </w:tc>
        <w:tc>
          <w:tcPr>
            <w:tcW w:w="1985" w:type="dxa"/>
            <w:noWrap/>
            <w:hideMark/>
          </w:tcPr>
          <w:p w14:paraId="2163E72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10A69F9A" w14:textId="6D67A60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24440E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A974EE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ianeptine</w:t>
            </w:r>
          </w:p>
        </w:tc>
        <w:tc>
          <w:tcPr>
            <w:tcW w:w="1985" w:type="dxa"/>
            <w:noWrap/>
            <w:hideMark/>
          </w:tcPr>
          <w:p w14:paraId="69BA116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2239EDC7" w14:textId="7139AAA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78FD9E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F7B3C9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otrimoxazole</w:t>
            </w:r>
          </w:p>
        </w:tc>
        <w:tc>
          <w:tcPr>
            <w:tcW w:w="1985" w:type="dxa"/>
            <w:noWrap/>
            <w:hideMark/>
          </w:tcPr>
          <w:p w14:paraId="45D0D9D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7" w:type="dxa"/>
            <w:noWrap/>
            <w:hideMark/>
          </w:tcPr>
          <w:p w14:paraId="78426E56" w14:textId="61D7B5D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7BA645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4A6FB6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985" w:type="dxa"/>
            <w:noWrap/>
            <w:hideMark/>
          </w:tcPr>
          <w:p w14:paraId="2506CC9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10E3D5F0" w14:textId="4EBA3E8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ACA932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4A8A83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1985" w:type="dxa"/>
            <w:noWrap/>
            <w:hideMark/>
          </w:tcPr>
          <w:p w14:paraId="3549FF7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72D9C4D4" w14:textId="7C69005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62671B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7D379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odide</w:t>
            </w:r>
          </w:p>
        </w:tc>
        <w:tc>
          <w:tcPr>
            <w:tcW w:w="1985" w:type="dxa"/>
            <w:noWrap/>
            <w:hideMark/>
          </w:tcPr>
          <w:p w14:paraId="56CB24B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4A4CD13B" w14:textId="5ECD6D2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FBE3E9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BE640F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1985" w:type="dxa"/>
            <w:noWrap/>
            <w:hideMark/>
          </w:tcPr>
          <w:p w14:paraId="3B58361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421EE794" w14:textId="06E6C15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D29518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07355C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ometasone</w:t>
            </w:r>
          </w:p>
        </w:tc>
        <w:tc>
          <w:tcPr>
            <w:tcW w:w="1985" w:type="dxa"/>
            <w:noWrap/>
            <w:hideMark/>
          </w:tcPr>
          <w:p w14:paraId="63AEC5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42D50208" w14:textId="2F1676B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CF4E14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52A757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odium bicarbonate</w:t>
            </w:r>
          </w:p>
        </w:tc>
        <w:tc>
          <w:tcPr>
            <w:tcW w:w="1985" w:type="dxa"/>
            <w:noWrap/>
            <w:hideMark/>
          </w:tcPr>
          <w:p w14:paraId="78E993C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33D7E83B" w14:textId="02BB2D3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D8F212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973ED7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ebivolol</w:t>
            </w:r>
          </w:p>
        </w:tc>
        <w:tc>
          <w:tcPr>
            <w:tcW w:w="1985" w:type="dxa"/>
            <w:noWrap/>
            <w:hideMark/>
          </w:tcPr>
          <w:p w14:paraId="4F6A95F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470848D3" w14:textId="062DDE3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1D5842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6F7BD6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1985" w:type="dxa"/>
            <w:noWrap/>
            <w:hideMark/>
          </w:tcPr>
          <w:p w14:paraId="4929989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5BCEDA73" w14:textId="53EDCA0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06D7DDD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73C9FE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inzaparin sodium</w:t>
            </w:r>
          </w:p>
        </w:tc>
        <w:tc>
          <w:tcPr>
            <w:tcW w:w="1985" w:type="dxa"/>
            <w:noWrap/>
            <w:hideMark/>
          </w:tcPr>
          <w:p w14:paraId="4BCEDD1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5A04D7CE" w14:textId="44C0EB2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587837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26753E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azodone</w:t>
            </w:r>
          </w:p>
        </w:tc>
        <w:tc>
          <w:tcPr>
            <w:tcW w:w="1985" w:type="dxa"/>
            <w:noWrap/>
            <w:hideMark/>
          </w:tcPr>
          <w:p w14:paraId="710BB9D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69E5218E" w14:textId="56EFE85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7AB369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ACA592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clidinium bromide</w:t>
            </w:r>
          </w:p>
        </w:tc>
        <w:tc>
          <w:tcPr>
            <w:tcW w:w="1985" w:type="dxa"/>
            <w:noWrap/>
            <w:hideMark/>
          </w:tcPr>
          <w:p w14:paraId="6FCACB3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51E2D0AD" w14:textId="2609DD9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972CB0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E5A36F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itriptyline</w:t>
            </w:r>
          </w:p>
        </w:tc>
        <w:tc>
          <w:tcPr>
            <w:tcW w:w="1985" w:type="dxa"/>
            <w:noWrap/>
            <w:hideMark/>
          </w:tcPr>
          <w:p w14:paraId="15FB821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6CBA769B" w14:textId="2ECA0A4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1FFED1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3E3802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1985" w:type="dxa"/>
            <w:noWrap/>
            <w:hideMark/>
          </w:tcPr>
          <w:p w14:paraId="79B7D28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1C152D3D" w14:textId="4DCEBE0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639D97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236DE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avulanic acid</w:t>
            </w:r>
          </w:p>
        </w:tc>
        <w:tc>
          <w:tcPr>
            <w:tcW w:w="1985" w:type="dxa"/>
            <w:noWrap/>
            <w:hideMark/>
          </w:tcPr>
          <w:p w14:paraId="0DFBE9B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14413FD0" w14:textId="093ED80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D27BDF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45982D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gitoxin</w:t>
            </w:r>
          </w:p>
        </w:tc>
        <w:tc>
          <w:tcPr>
            <w:tcW w:w="1985" w:type="dxa"/>
            <w:noWrap/>
            <w:hideMark/>
          </w:tcPr>
          <w:p w14:paraId="48FCC08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2371E543" w14:textId="1F68CCA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B76B6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73B31D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8B00B9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xycycline</w:t>
            </w:r>
          </w:p>
        </w:tc>
        <w:tc>
          <w:tcPr>
            <w:tcW w:w="1985" w:type="dxa"/>
            <w:noWrap/>
            <w:hideMark/>
          </w:tcPr>
          <w:p w14:paraId="34B89B2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2925336F" w14:textId="4F18C62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C7E79D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4F4A91A" w14:textId="1F2E713D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resubin</w:t>
            </w:r>
            <w:proofErr w:type="spellEnd"/>
            <w:r w:rsidR="00A754C5" w:rsidRPr="009D781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  <w:tc>
          <w:tcPr>
            <w:tcW w:w="1985" w:type="dxa"/>
            <w:noWrap/>
            <w:hideMark/>
          </w:tcPr>
          <w:p w14:paraId="59081EA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278D3FE5" w14:textId="64C3132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291B2D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B1434B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Urea</w:t>
            </w:r>
          </w:p>
        </w:tc>
        <w:tc>
          <w:tcPr>
            <w:tcW w:w="1985" w:type="dxa"/>
            <w:noWrap/>
            <w:hideMark/>
          </w:tcPr>
          <w:p w14:paraId="41366E7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603901AE" w14:textId="21D4B81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20385E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A87BF9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Insulin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egludec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4CD247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5CFD0707" w14:textId="50ED96F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1E540D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C352AD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ffeine</w:t>
            </w:r>
          </w:p>
        </w:tc>
        <w:tc>
          <w:tcPr>
            <w:tcW w:w="1985" w:type="dxa"/>
            <w:noWrap/>
            <w:hideMark/>
          </w:tcPr>
          <w:p w14:paraId="6EB942D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5446DA12" w14:textId="5B24018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FFB962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2F538EB" w14:textId="1EF0AA8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ctenisept</w:t>
            </w:r>
            <w:proofErr w:type="spellEnd"/>
            <w:r w:rsidR="005154D8" w:rsidRPr="009D781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  <w:tc>
          <w:tcPr>
            <w:tcW w:w="1985" w:type="dxa"/>
            <w:noWrap/>
            <w:hideMark/>
          </w:tcPr>
          <w:p w14:paraId="04956DC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73A16666" w14:textId="19FFCB81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D7CC6D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1BCFF0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1985" w:type="dxa"/>
            <w:noWrap/>
            <w:hideMark/>
          </w:tcPr>
          <w:p w14:paraId="2A90C91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0F7E985A" w14:textId="709C0F8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C60DB3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6E5FD5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imetic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035433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6660161A" w14:textId="20FF3C1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48C4DA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AC685A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amsulosin</w:t>
            </w:r>
          </w:p>
        </w:tc>
        <w:tc>
          <w:tcPr>
            <w:tcW w:w="1985" w:type="dxa"/>
            <w:noWrap/>
            <w:hideMark/>
          </w:tcPr>
          <w:p w14:paraId="4D01314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41CB5431" w14:textId="4CC4CDF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0DE2766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58CD5D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cosamide</w:t>
            </w:r>
          </w:p>
        </w:tc>
        <w:tc>
          <w:tcPr>
            <w:tcW w:w="1985" w:type="dxa"/>
            <w:noWrap/>
            <w:hideMark/>
          </w:tcPr>
          <w:p w14:paraId="36F56E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00966DDA" w14:textId="7234FA3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3108C5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3E4B328" w14:textId="798D48E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altepari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7B9D90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6FC82C25" w14:textId="12CBF64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DE431A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CE4D59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ulaglutide</w:t>
            </w:r>
          </w:p>
        </w:tc>
        <w:tc>
          <w:tcPr>
            <w:tcW w:w="1985" w:type="dxa"/>
            <w:noWrap/>
            <w:hideMark/>
          </w:tcPr>
          <w:p w14:paraId="71E423C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583E772B" w14:textId="3772023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4C8050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651504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plerenone</w:t>
            </w:r>
          </w:p>
        </w:tc>
        <w:tc>
          <w:tcPr>
            <w:tcW w:w="1985" w:type="dxa"/>
            <w:noWrap/>
            <w:hideMark/>
          </w:tcPr>
          <w:p w14:paraId="688246D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68E511D4" w14:textId="5B283A8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362838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874C61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rythropoietin</w:t>
            </w:r>
          </w:p>
        </w:tc>
        <w:tc>
          <w:tcPr>
            <w:tcW w:w="1985" w:type="dxa"/>
            <w:noWrap/>
            <w:hideMark/>
          </w:tcPr>
          <w:p w14:paraId="42E11CB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5116FAE2" w14:textId="5B0DF080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F29FC1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55D241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ebuxostat</w:t>
            </w:r>
          </w:p>
        </w:tc>
        <w:tc>
          <w:tcPr>
            <w:tcW w:w="1985" w:type="dxa"/>
            <w:noWrap/>
            <w:hideMark/>
          </w:tcPr>
          <w:p w14:paraId="213D7F5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4F4AD3F1" w14:textId="119D95C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C16067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8B8432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conazole</w:t>
            </w:r>
          </w:p>
        </w:tc>
        <w:tc>
          <w:tcPr>
            <w:tcW w:w="1985" w:type="dxa"/>
            <w:noWrap/>
            <w:hideMark/>
          </w:tcPr>
          <w:p w14:paraId="4FF5691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14CC7DAE" w14:textId="39EEBB8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966402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4034E97" w14:textId="169D1ED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pentixol</w:t>
            </w:r>
          </w:p>
        </w:tc>
        <w:tc>
          <w:tcPr>
            <w:tcW w:w="1985" w:type="dxa"/>
            <w:noWrap/>
            <w:hideMark/>
          </w:tcPr>
          <w:p w14:paraId="0DEAA94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7E6D125C" w14:textId="659D5BF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47588A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2B7948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1985" w:type="dxa"/>
            <w:noWrap/>
            <w:hideMark/>
          </w:tcPr>
          <w:p w14:paraId="77C8A9C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6826D2E5" w14:textId="3283450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C23A6E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C08A3B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1985" w:type="dxa"/>
            <w:noWrap/>
            <w:hideMark/>
          </w:tcPr>
          <w:p w14:paraId="127CB78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5598D9E1" w14:textId="25E840E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233FAB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EC69E7E" w14:textId="1EA21A8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ovicol</w:t>
            </w:r>
            <w:r w:rsidR="005154D8" w:rsidRPr="009D781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  <w:tc>
          <w:tcPr>
            <w:tcW w:w="1985" w:type="dxa"/>
            <w:noWrap/>
            <w:hideMark/>
          </w:tcPr>
          <w:p w14:paraId="04BB38E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1D834D7D" w14:textId="1C48ECA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7878B4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F268EA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oscapine</w:t>
            </w:r>
          </w:p>
        </w:tc>
        <w:tc>
          <w:tcPr>
            <w:tcW w:w="1985" w:type="dxa"/>
            <w:noWrap/>
            <w:hideMark/>
          </w:tcPr>
          <w:p w14:paraId="553AA74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462F509D" w14:textId="2D6AE2F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9E5176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5F75E3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lmesartan</w:t>
            </w:r>
          </w:p>
        </w:tc>
        <w:tc>
          <w:tcPr>
            <w:tcW w:w="1985" w:type="dxa"/>
            <w:noWrap/>
            <w:hideMark/>
          </w:tcPr>
          <w:p w14:paraId="3DE53C2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1E410FB7" w14:textId="7681F3D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E53131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4BF172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henprocoum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1E89D2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53E25E93" w14:textId="21F9022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05AEC2E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40FE9C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1985" w:type="dxa"/>
            <w:noWrap/>
            <w:hideMark/>
          </w:tcPr>
          <w:p w14:paraId="3187D59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43194C48" w14:textId="346386E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DA8422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C77F1F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elmisartan</w:t>
            </w:r>
          </w:p>
        </w:tc>
        <w:tc>
          <w:tcPr>
            <w:tcW w:w="1985" w:type="dxa"/>
            <w:noWrap/>
            <w:hideMark/>
          </w:tcPr>
          <w:p w14:paraId="408B10C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320ED5DE" w14:textId="05CF21E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F31F4C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B00067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tamin C</w:t>
            </w:r>
          </w:p>
        </w:tc>
        <w:tc>
          <w:tcPr>
            <w:tcW w:w="1985" w:type="dxa"/>
            <w:noWrap/>
            <w:hideMark/>
          </w:tcPr>
          <w:p w14:paraId="0B05447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64209ABD" w14:textId="0B47830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4A9BDB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A88019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Zinc orotate</w:t>
            </w:r>
          </w:p>
        </w:tc>
        <w:tc>
          <w:tcPr>
            <w:tcW w:w="1985" w:type="dxa"/>
            <w:noWrap/>
            <w:hideMark/>
          </w:tcPr>
          <w:p w14:paraId="3EB2818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61211427" w14:textId="76A709C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EE71DA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EE1368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Zuclopenthixol</w:t>
            </w:r>
          </w:p>
        </w:tc>
        <w:tc>
          <w:tcPr>
            <w:tcW w:w="1985" w:type="dxa"/>
            <w:noWrap/>
            <w:hideMark/>
          </w:tcPr>
          <w:p w14:paraId="70F5D9B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22AD56C9" w14:textId="6CCC1E9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B9C1E8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36A930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985" w:type="dxa"/>
            <w:noWrap/>
            <w:hideMark/>
          </w:tcPr>
          <w:p w14:paraId="1A98107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56BDA982" w14:textId="3E2E2BB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9CCFFC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F4B9E9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iperiden</w:t>
            </w:r>
          </w:p>
        </w:tc>
        <w:tc>
          <w:tcPr>
            <w:tcW w:w="1985" w:type="dxa"/>
            <w:noWrap/>
            <w:hideMark/>
          </w:tcPr>
          <w:p w14:paraId="030F212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7678A8E4" w14:textId="17F9C15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DE1874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87E832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1985" w:type="dxa"/>
            <w:noWrap/>
            <w:hideMark/>
          </w:tcPr>
          <w:p w14:paraId="287AA95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04C03D2A" w14:textId="15BAF60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6A1F43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00FEC1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985" w:type="dxa"/>
            <w:noWrap/>
            <w:hideMark/>
          </w:tcPr>
          <w:p w14:paraId="7DDFF50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13C912BA" w14:textId="198B47C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DD3E27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E23067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obicistat</w:t>
            </w:r>
          </w:p>
        </w:tc>
        <w:tc>
          <w:tcPr>
            <w:tcW w:w="1985" w:type="dxa"/>
            <w:noWrap/>
            <w:hideMark/>
          </w:tcPr>
          <w:p w14:paraId="50BB382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39660A02" w14:textId="32A24026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F6B5D4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4A2FDA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arunavir</w:t>
            </w:r>
          </w:p>
        </w:tc>
        <w:tc>
          <w:tcPr>
            <w:tcW w:w="1985" w:type="dxa"/>
            <w:noWrap/>
            <w:hideMark/>
          </w:tcPr>
          <w:p w14:paraId="7BE9485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3F88B0DB" w14:textId="7D4D7D6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62171D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4E7939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equalinium</w:t>
            </w:r>
            <w:proofErr w:type="spellEnd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 chloride</w:t>
            </w:r>
          </w:p>
        </w:tc>
        <w:tc>
          <w:tcPr>
            <w:tcW w:w="1985" w:type="dxa"/>
            <w:noWrap/>
            <w:hideMark/>
          </w:tcPr>
          <w:p w14:paraId="3316C7C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0BFBCE2E" w14:textId="1E40129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76D05D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C19D2C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nepezil</w:t>
            </w:r>
          </w:p>
        </w:tc>
        <w:tc>
          <w:tcPr>
            <w:tcW w:w="1985" w:type="dxa"/>
            <w:noWrap/>
            <w:hideMark/>
          </w:tcPr>
          <w:p w14:paraId="65B7C53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56153C79" w14:textId="2817BB1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94515D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C86928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doxaba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1AF209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16818CB5" w14:textId="77F78A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288DB5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A6320D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libenclamid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7EF92C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CDE9863" w14:textId="6DE1F509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BD1C8A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75470F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cortisone</w:t>
            </w:r>
          </w:p>
        </w:tc>
        <w:tc>
          <w:tcPr>
            <w:tcW w:w="1985" w:type="dxa"/>
            <w:noWrap/>
            <w:hideMark/>
          </w:tcPr>
          <w:p w14:paraId="4D7EF9C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1B40B0F8" w14:textId="72D8B11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61B5A8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A0A743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promellose</w:t>
            </w:r>
          </w:p>
        </w:tc>
        <w:tc>
          <w:tcPr>
            <w:tcW w:w="1985" w:type="dxa"/>
            <w:noWrap/>
            <w:hideMark/>
          </w:tcPr>
          <w:p w14:paraId="5E1A71B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3789A212" w14:textId="092D602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BB9AD9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26D3D5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1985" w:type="dxa"/>
            <w:noWrap/>
            <w:hideMark/>
          </w:tcPr>
          <w:p w14:paraId="43D7314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318B8375" w14:textId="17C21E4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EF56CA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D453F5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mepromazine</w:t>
            </w:r>
          </w:p>
        </w:tc>
        <w:tc>
          <w:tcPr>
            <w:tcW w:w="1985" w:type="dxa"/>
            <w:noWrap/>
            <w:hideMark/>
          </w:tcPr>
          <w:p w14:paraId="249AC88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610B2B5F" w14:textId="4A4C3E3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FDF41A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856123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agaldrate</w:t>
            </w:r>
          </w:p>
        </w:tc>
        <w:tc>
          <w:tcPr>
            <w:tcW w:w="1985" w:type="dxa"/>
            <w:noWrap/>
            <w:hideMark/>
          </w:tcPr>
          <w:p w14:paraId="0906AAC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5FD1FDAA" w14:textId="55CDB8E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7DAC1B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2E7B1E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ycophenolate mofetil</w:t>
            </w:r>
          </w:p>
        </w:tc>
        <w:tc>
          <w:tcPr>
            <w:tcW w:w="1985" w:type="dxa"/>
            <w:noWrap/>
            <w:hideMark/>
          </w:tcPr>
          <w:p w14:paraId="2DA1219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199297EB" w14:textId="3E562F7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429BDE9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E46CE9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icotinamide</w:t>
            </w:r>
          </w:p>
        </w:tc>
        <w:tc>
          <w:tcPr>
            <w:tcW w:w="1985" w:type="dxa"/>
            <w:noWrap/>
            <w:hideMark/>
          </w:tcPr>
          <w:p w14:paraId="4D71594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107A65B1" w14:textId="083BDB6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5D0AD4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0B61B0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lodatero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53861F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F123896" w14:textId="22CA327C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3A96EC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193ECE9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rnithine aspartate</w:t>
            </w:r>
          </w:p>
        </w:tc>
        <w:tc>
          <w:tcPr>
            <w:tcW w:w="1985" w:type="dxa"/>
            <w:noWrap/>
            <w:hideMark/>
          </w:tcPr>
          <w:p w14:paraId="72F46D0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6068858" w14:textId="02A2304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8CC4B4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60CE90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1985" w:type="dxa"/>
            <w:noWrap/>
            <w:hideMark/>
          </w:tcPr>
          <w:p w14:paraId="68552FC6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716A49C" w14:textId="1002DA8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962A44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0709F7B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olidocanol</w:t>
            </w:r>
          </w:p>
        </w:tc>
        <w:tc>
          <w:tcPr>
            <w:tcW w:w="1985" w:type="dxa"/>
            <w:noWrap/>
            <w:hideMark/>
          </w:tcPr>
          <w:p w14:paraId="2BA336D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F7B5AAD" w14:textId="128AAC2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9B297C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8463495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1985" w:type="dxa"/>
            <w:noWrap/>
            <w:hideMark/>
          </w:tcPr>
          <w:p w14:paraId="585BEF5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59FA2483" w14:textId="7CEF9F93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0F3A99B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37515D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acubitril</w:t>
            </w:r>
          </w:p>
        </w:tc>
        <w:tc>
          <w:tcPr>
            <w:tcW w:w="1985" w:type="dxa"/>
            <w:noWrap/>
            <w:hideMark/>
          </w:tcPr>
          <w:p w14:paraId="4DD3B8A3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4E5F35C2" w14:textId="49AE023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EE3972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628B450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ehalose</w:t>
            </w:r>
          </w:p>
        </w:tc>
        <w:tc>
          <w:tcPr>
            <w:tcW w:w="1985" w:type="dxa"/>
            <w:noWrap/>
            <w:hideMark/>
          </w:tcPr>
          <w:p w14:paraId="729A33E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0C72D9F" w14:textId="78EDD2E2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760FCA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C2982DD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iclosan</w:t>
            </w:r>
          </w:p>
        </w:tc>
        <w:tc>
          <w:tcPr>
            <w:tcW w:w="1985" w:type="dxa"/>
            <w:noWrap/>
            <w:hideMark/>
          </w:tcPr>
          <w:p w14:paraId="1F8E22C4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2AD881CF" w14:textId="24A06C7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6684B0C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EC9A42E" w14:textId="62E6769E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Urea</w:t>
            </w:r>
          </w:p>
        </w:tc>
        <w:tc>
          <w:tcPr>
            <w:tcW w:w="1985" w:type="dxa"/>
            <w:noWrap/>
            <w:hideMark/>
          </w:tcPr>
          <w:p w14:paraId="38AC48C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44720DB5" w14:textId="490B0145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767113E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B7F45F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Ursodeoxycholic acid</w:t>
            </w:r>
          </w:p>
        </w:tc>
        <w:tc>
          <w:tcPr>
            <w:tcW w:w="1985" w:type="dxa"/>
            <w:noWrap/>
            <w:hideMark/>
          </w:tcPr>
          <w:p w14:paraId="2CAD10D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066BF3B5" w14:textId="1E4795FF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15BFA7C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B16A5F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lanterol</w:t>
            </w:r>
          </w:p>
        </w:tc>
        <w:tc>
          <w:tcPr>
            <w:tcW w:w="1985" w:type="dxa"/>
            <w:noWrap/>
            <w:hideMark/>
          </w:tcPr>
          <w:p w14:paraId="5EE9F58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507D4589" w14:textId="56F9B844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3289094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4947A0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itamin B12</w:t>
            </w:r>
          </w:p>
        </w:tc>
        <w:tc>
          <w:tcPr>
            <w:tcW w:w="1985" w:type="dxa"/>
            <w:noWrap/>
            <w:hideMark/>
          </w:tcPr>
          <w:p w14:paraId="7F1B08C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4B2BD19E" w14:textId="4C6A25BA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6AFC02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35CBE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Xipamide</w:t>
            </w:r>
          </w:p>
        </w:tc>
        <w:tc>
          <w:tcPr>
            <w:tcW w:w="1985" w:type="dxa"/>
            <w:noWrap/>
            <w:hideMark/>
          </w:tcPr>
          <w:p w14:paraId="00DD027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39B54283" w14:textId="7F83C798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5F9956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F6C519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Zopiclone</w:t>
            </w:r>
          </w:p>
        </w:tc>
        <w:tc>
          <w:tcPr>
            <w:tcW w:w="1985" w:type="dxa"/>
            <w:noWrap/>
            <w:hideMark/>
          </w:tcPr>
          <w:p w14:paraId="3983067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729CD42E" w14:textId="259E86B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5457BC6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2E5D9A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cetylcysteine</w:t>
            </w:r>
          </w:p>
        </w:tc>
        <w:tc>
          <w:tcPr>
            <w:tcW w:w="1985" w:type="dxa"/>
            <w:noWrap/>
            <w:hideMark/>
          </w:tcPr>
          <w:p w14:paraId="26DC9758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77A6C81B" w14:textId="7A427BFB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11A3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519F4" w:rsidRPr="009D781E" w14:paraId="2B27ECA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4E39A5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lgeldrate</w:t>
            </w:r>
          </w:p>
        </w:tc>
        <w:tc>
          <w:tcPr>
            <w:tcW w:w="1985" w:type="dxa"/>
            <w:noWrap/>
            <w:hideMark/>
          </w:tcPr>
          <w:p w14:paraId="6AA54DDA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2A89842" w14:textId="51A01063" w:rsidR="003519F4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3519F4" w:rsidRPr="009D781E" w14:paraId="0C368D9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5AF60D2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1985" w:type="dxa"/>
            <w:noWrap/>
            <w:hideMark/>
          </w:tcPr>
          <w:p w14:paraId="24222611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D1B227B" w14:textId="04A18A99" w:rsidR="003519F4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3519F4" w:rsidRPr="009D781E" w14:paraId="1BE49DC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3E3103C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tomoxetine</w:t>
            </w:r>
          </w:p>
        </w:tc>
        <w:tc>
          <w:tcPr>
            <w:tcW w:w="1985" w:type="dxa"/>
            <w:noWrap/>
            <w:hideMark/>
          </w:tcPr>
          <w:p w14:paraId="58F2859E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AFCE499" w14:textId="444EC0E3" w:rsidR="003519F4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3519F4" w:rsidRPr="009D781E" w14:paraId="1B58637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C86AE1F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bomer eye drops</w:t>
            </w:r>
          </w:p>
        </w:tc>
        <w:tc>
          <w:tcPr>
            <w:tcW w:w="1985" w:type="dxa"/>
            <w:noWrap/>
            <w:hideMark/>
          </w:tcPr>
          <w:p w14:paraId="45D2B447" w14:textId="77777777" w:rsidR="003519F4" w:rsidRPr="009D781E" w:rsidRDefault="003519F4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F5AD98A" w14:textId="1C4A8BE0" w:rsidR="003519F4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529961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8EDA2E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hlorthalidone</w:t>
            </w:r>
          </w:p>
        </w:tc>
        <w:tc>
          <w:tcPr>
            <w:tcW w:w="1985" w:type="dxa"/>
            <w:noWrap/>
            <w:hideMark/>
          </w:tcPr>
          <w:p w14:paraId="3F8E5DD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53B3D61A" w14:textId="72E4C7D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0326D6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76FA06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arithromycin</w:t>
            </w:r>
          </w:p>
        </w:tc>
        <w:tc>
          <w:tcPr>
            <w:tcW w:w="1985" w:type="dxa"/>
            <w:noWrap/>
            <w:hideMark/>
          </w:tcPr>
          <w:p w14:paraId="3068BA0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CB46924" w14:textId="4DD2AD0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29CB04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99D0F9E" w14:textId="4858C03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orticosteroid cream</w:t>
            </w:r>
          </w:p>
        </w:tc>
        <w:tc>
          <w:tcPr>
            <w:tcW w:w="1985" w:type="dxa"/>
            <w:noWrap/>
            <w:hideMark/>
          </w:tcPr>
          <w:p w14:paraId="796D079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6C870CF" w14:textId="2644315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57FC3B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0248AE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985" w:type="dxa"/>
            <w:noWrap/>
            <w:hideMark/>
          </w:tcPr>
          <w:p w14:paraId="54F0E52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894F0D3" w14:textId="2124D97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B9ED2A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18464C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xazosin</w:t>
            </w:r>
          </w:p>
        </w:tc>
        <w:tc>
          <w:tcPr>
            <w:tcW w:w="1985" w:type="dxa"/>
            <w:noWrap/>
            <w:hideMark/>
          </w:tcPr>
          <w:p w14:paraId="1F1BE91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0CC9B7F4" w14:textId="1DB7EA2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02D12F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704A6A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rtugliflozin</w:t>
            </w:r>
          </w:p>
        </w:tc>
        <w:tc>
          <w:tcPr>
            <w:tcW w:w="1985" w:type="dxa"/>
            <w:noWrap/>
            <w:hideMark/>
          </w:tcPr>
          <w:p w14:paraId="787A989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23D4BC7" w14:textId="339D881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B52463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C3EAB1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1985" w:type="dxa"/>
            <w:noWrap/>
            <w:hideMark/>
          </w:tcPr>
          <w:p w14:paraId="3B372F4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F1DBC64" w14:textId="3D79E81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5C183D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5C952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toricoxib</w:t>
            </w:r>
          </w:p>
        </w:tc>
        <w:tc>
          <w:tcPr>
            <w:tcW w:w="1985" w:type="dxa"/>
            <w:noWrap/>
            <w:hideMark/>
          </w:tcPr>
          <w:p w14:paraId="50D3E07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B567457" w14:textId="08C9942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5BDB38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BEC8430" w14:textId="2EA1896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metas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B97E34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CF608D5" w14:textId="384433F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5693D5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99C843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1985" w:type="dxa"/>
            <w:noWrap/>
            <w:hideMark/>
          </w:tcPr>
          <w:p w14:paraId="1489848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7AAE189D" w14:textId="2B8A683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4D07FC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63C29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vaxam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B2D28B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0E7F0896" w14:textId="77CDE05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F7FD00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DC38C1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rbesartan</w:t>
            </w:r>
          </w:p>
        </w:tc>
        <w:tc>
          <w:tcPr>
            <w:tcW w:w="1985" w:type="dxa"/>
            <w:noWrap/>
            <w:hideMark/>
          </w:tcPr>
          <w:p w14:paraId="31E296D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5CC278D2" w14:textId="3025922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85596E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5DD18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t. John's wort</w:t>
            </w:r>
          </w:p>
        </w:tc>
        <w:tc>
          <w:tcPr>
            <w:tcW w:w="1985" w:type="dxa"/>
            <w:noWrap/>
            <w:hideMark/>
          </w:tcPr>
          <w:p w14:paraId="5B3BE81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4443943" w14:textId="2C649C8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060B56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68C0F4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rcanidipine</w:t>
            </w:r>
          </w:p>
        </w:tc>
        <w:tc>
          <w:tcPr>
            <w:tcW w:w="1985" w:type="dxa"/>
            <w:noWrap/>
            <w:hideMark/>
          </w:tcPr>
          <w:p w14:paraId="36325F4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57DC36A" w14:textId="2AD620B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5743A6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91BD91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cetirizine</w:t>
            </w:r>
          </w:p>
        </w:tc>
        <w:tc>
          <w:tcPr>
            <w:tcW w:w="1985" w:type="dxa"/>
            <w:noWrap/>
            <w:hideMark/>
          </w:tcPr>
          <w:p w14:paraId="7C64AC7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D39FC6B" w14:textId="73B1EA5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FA222F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6F0E35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dopa</w:t>
            </w:r>
          </w:p>
        </w:tc>
        <w:tc>
          <w:tcPr>
            <w:tcW w:w="1985" w:type="dxa"/>
            <w:noWrap/>
            <w:hideMark/>
          </w:tcPr>
          <w:p w14:paraId="124F939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1DD1CC9" w14:textId="0B78E27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7DE751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A245F3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floxacin</w:t>
            </w:r>
          </w:p>
        </w:tc>
        <w:tc>
          <w:tcPr>
            <w:tcW w:w="1985" w:type="dxa"/>
            <w:noWrap/>
            <w:hideMark/>
          </w:tcPr>
          <w:p w14:paraId="3065494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8B9C8AB" w14:textId="3795435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EC3AE7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C3EE0A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oratadine</w:t>
            </w:r>
          </w:p>
        </w:tc>
        <w:tc>
          <w:tcPr>
            <w:tcW w:w="1985" w:type="dxa"/>
            <w:noWrap/>
            <w:hideMark/>
          </w:tcPr>
          <w:p w14:paraId="233E273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2731EB5" w14:textId="7445B62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67FE1B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40897F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salaz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8BADA4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53551083" w14:textId="3169C39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27688B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3024FF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thotrexate</w:t>
            </w:r>
          </w:p>
        </w:tc>
        <w:tc>
          <w:tcPr>
            <w:tcW w:w="1985" w:type="dxa"/>
            <w:noWrap/>
            <w:hideMark/>
          </w:tcPr>
          <w:p w14:paraId="2AC1B3A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416FFF6" w14:textId="418083F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0FFC62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866F81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hylprednisolone</w:t>
            </w:r>
          </w:p>
        </w:tc>
        <w:tc>
          <w:tcPr>
            <w:tcW w:w="1985" w:type="dxa"/>
            <w:noWrap/>
            <w:hideMark/>
          </w:tcPr>
          <w:p w14:paraId="71488BF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072EFF2B" w14:textId="7A528E7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0B5C49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F617C1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ontelukast</w:t>
            </w:r>
          </w:p>
        </w:tc>
        <w:tc>
          <w:tcPr>
            <w:tcW w:w="1985" w:type="dxa"/>
            <w:noWrap/>
            <w:hideMark/>
          </w:tcPr>
          <w:p w14:paraId="39E35C5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25A86D1" w14:textId="4C3043D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31D0DE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8435EA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ultivitamin</w:t>
            </w:r>
          </w:p>
        </w:tc>
        <w:tc>
          <w:tcPr>
            <w:tcW w:w="1985" w:type="dxa"/>
            <w:noWrap/>
            <w:hideMark/>
          </w:tcPr>
          <w:p w14:paraId="3B93BE7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DFE5D68" w14:textId="72A8975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DA9E64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CAC47B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itroglycerin</w:t>
            </w:r>
          </w:p>
        </w:tc>
        <w:tc>
          <w:tcPr>
            <w:tcW w:w="1985" w:type="dxa"/>
            <w:noWrap/>
            <w:hideMark/>
          </w:tcPr>
          <w:p w14:paraId="384812D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006C5E0" w14:textId="48C353A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CBECCF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9F3440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orfloxacin</w:t>
            </w:r>
          </w:p>
        </w:tc>
        <w:tc>
          <w:tcPr>
            <w:tcW w:w="1985" w:type="dxa"/>
            <w:noWrap/>
            <w:hideMark/>
          </w:tcPr>
          <w:p w14:paraId="2485700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E285C58" w14:textId="086C0BC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BF700C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EC9733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ystatin</w:t>
            </w:r>
          </w:p>
        </w:tc>
        <w:tc>
          <w:tcPr>
            <w:tcW w:w="1985" w:type="dxa"/>
            <w:noWrap/>
            <w:hideMark/>
          </w:tcPr>
          <w:p w14:paraId="51562FB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72726449" w14:textId="340B8A6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CA538F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DE52C8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floxacin</w:t>
            </w:r>
          </w:p>
        </w:tc>
        <w:tc>
          <w:tcPr>
            <w:tcW w:w="1985" w:type="dxa"/>
            <w:noWrap/>
            <w:hideMark/>
          </w:tcPr>
          <w:p w14:paraId="5BEA224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03161D8" w14:textId="39CA9B5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3A2C44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986830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mega-3 acid ethyl ester</w:t>
            </w:r>
          </w:p>
        </w:tc>
        <w:tc>
          <w:tcPr>
            <w:tcW w:w="1985" w:type="dxa"/>
            <w:noWrap/>
            <w:hideMark/>
          </w:tcPr>
          <w:p w14:paraId="585D07E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0404B50F" w14:textId="2CB547D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FA4F4A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650009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hytomenadi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632F71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7C3F336E" w14:textId="4192060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120DE6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6498D19" w14:textId="370B524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ovidone</w:t>
            </w:r>
          </w:p>
        </w:tc>
        <w:tc>
          <w:tcPr>
            <w:tcW w:w="1985" w:type="dxa"/>
            <w:noWrap/>
            <w:hideMark/>
          </w:tcPr>
          <w:p w14:paraId="1EB6ABE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0EEBDF9" w14:textId="19FD3AB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3AEA19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5011C4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1985" w:type="dxa"/>
            <w:noWrap/>
            <w:hideMark/>
          </w:tcPr>
          <w:p w14:paraId="46A71AE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3C0BA10" w14:textId="22C25CF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69F299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D7B383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anitidine</w:t>
            </w:r>
          </w:p>
        </w:tc>
        <w:tc>
          <w:tcPr>
            <w:tcW w:w="1985" w:type="dxa"/>
            <w:noWrap/>
            <w:hideMark/>
          </w:tcPr>
          <w:p w14:paraId="3B29501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AF1F9E4" w14:textId="15754B7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B8FC7C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30B0E9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anolazine</w:t>
            </w:r>
          </w:p>
        </w:tc>
        <w:tc>
          <w:tcPr>
            <w:tcW w:w="1985" w:type="dxa"/>
            <w:noWrap/>
            <w:hideMark/>
          </w:tcPr>
          <w:p w14:paraId="1A3CCD4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99B8BF0" w14:textId="4FDC147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0A5844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5EF7C0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otigot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F75D98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77261635" w14:textId="490A71C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DB9221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8D0301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olifenaci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5D0F6A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C9470BE" w14:textId="30BB908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002951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25D70D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ulbactam</w:t>
            </w:r>
          </w:p>
        </w:tc>
        <w:tc>
          <w:tcPr>
            <w:tcW w:w="1985" w:type="dxa"/>
            <w:noWrap/>
            <w:hideMark/>
          </w:tcPr>
          <w:p w14:paraId="55BEF9E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A8671FC" w14:textId="26A4251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ABDE80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E1E705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1985" w:type="dxa"/>
            <w:noWrap/>
            <w:hideMark/>
          </w:tcPr>
          <w:p w14:paraId="50C8A36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C31928A" w14:textId="0230D1D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E84E20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27ABE5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opiramate</w:t>
            </w:r>
          </w:p>
        </w:tc>
        <w:tc>
          <w:tcPr>
            <w:tcW w:w="1985" w:type="dxa"/>
            <w:noWrap/>
            <w:hideMark/>
          </w:tcPr>
          <w:p w14:paraId="59E5D89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1B3EF47" w14:textId="25EE9B5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435A44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AE1249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Umeclidinium bromide</w:t>
            </w:r>
          </w:p>
        </w:tc>
        <w:tc>
          <w:tcPr>
            <w:tcW w:w="1985" w:type="dxa"/>
            <w:noWrap/>
            <w:hideMark/>
          </w:tcPr>
          <w:p w14:paraId="0A4608E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3BD06168" w14:textId="4DCB277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C8C859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ED0FC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Unaci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9838ED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670C0C32" w14:textId="05B5C13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FECD74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5EDC2A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1985" w:type="dxa"/>
            <w:noWrap/>
            <w:hideMark/>
          </w:tcPr>
          <w:p w14:paraId="3D506CF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5171D8F0" w14:textId="28C1612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47E81F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C0AF15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tamin B2</w:t>
            </w:r>
          </w:p>
        </w:tc>
        <w:tc>
          <w:tcPr>
            <w:tcW w:w="1985" w:type="dxa"/>
            <w:noWrap/>
            <w:hideMark/>
          </w:tcPr>
          <w:p w14:paraId="6AD8914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14B5839" w14:textId="1DB8BB4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7EFCA6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44DA0E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1985" w:type="dxa"/>
            <w:noWrap/>
            <w:hideMark/>
          </w:tcPr>
          <w:p w14:paraId="2122773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2453747" w14:textId="52F68AA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50DFFE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34241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dalimumab</w:t>
            </w:r>
          </w:p>
        </w:tc>
        <w:tc>
          <w:tcPr>
            <w:tcW w:w="1985" w:type="dxa"/>
            <w:noWrap/>
            <w:hideMark/>
          </w:tcPr>
          <w:p w14:paraId="1C593DF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6AA8AF1" w14:textId="573146E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6E361D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51F7DF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liskire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4302B0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6EE504E" w14:textId="18794ABC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D2CE09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C2D121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broxo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81C549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1E653A9" w14:textId="0034C0B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95201D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DB0D4C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enserazid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3DF9A8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438FF45" w14:textId="02D25C6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401945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A1E7E2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enzbromarone</w:t>
            </w:r>
          </w:p>
        </w:tc>
        <w:tc>
          <w:tcPr>
            <w:tcW w:w="1985" w:type="dxa"/>
            <w:noWrap/>
            <w:hideMark/>
          </w:tcPr>
          <w:p w14:paraId="2EDBB76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E18AF15" w14:textId="5B3014D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84032E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BA4B40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expantheno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89B7C5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FFEAD03" w14:textId="5E9D600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B6792D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1ED36C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eta-acetyldigoxin</w:t>
            </w:r>
          </w:p>
        </w:tc>
        <w:tc>
          <w:tcPr>
            <w:tcW w:w="1985" w:type="dxa"/>
            <w:noWrap/>
            <w:hideMark/>
          </w:tcPr>
          <w:p w14:paraId="645A99D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2CC1C55" w14:textId="5678D85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C03F04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F79112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rimonidine</w:t>
            </w:r>
          </w:p>
        </w:tc>
        <w:tc>
          <w:tcPr>
            <w:tcW w:w="1985" w:type="dxa"/>
            <w:noWrap/>
            <w:hideMark/>
          </w:tcPr>
          <w:p w14:paraId="62940E3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4F20FFF" w14:textId="75102A2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4DC300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E257FF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rinzolamide</w:t>
            </w:r>
          </w:p>
        </w:tc>
        <w:tc>
          <w:tcPr>
            <w:tcW w:w="1985" w:type="dxa"/>
            <w:noWrap/>
            <w:hideMark/>
          </w:tcPr>
          <w:p w14:paraId="7FAC604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2F693BC" w14:textId="082D8B3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80BFF7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E2A3C0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lcipotriol ointment</w:t>
            </w:r>
          </w:p>
        </w:tc>
        <w:tc>
          <w:tcPr>
            <w:tcW w:w="1985" w:type="dxa"/>
            <w:noWrap/>
            <w:hideMark/>
          </w:tcPr>
          <w:p w14:paraId="254EA69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55925CD" w14:textId="5641575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6EA71D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F554C5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lcium salt</w:t>
            </w:r>
          </w:p>
        </w:tc>
        <w:tc>
          <w:tcPr>
            <w:tcW w:w="1985" w:type="dxa"/>
            <w:noWrap/>
            <w:hideMark/>
          </w:tcPr>
          <w:p w14:paraId="665E1E4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3BBD1D2" w14:textId="23BFEF6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741453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B1E132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nnabidiol</w:t>
            </w:r>
          </w:p>
        </w:tc>
        <w:tc>
          <w:tcPr>
            <w:tcW w:w="1985" w:type="dxa"/>
            <w:noWrap/>
            <w:hideMark/>
          </w:tcPr>
          <w:p w14:paraId="4BD2AFE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CB2921F" w14:textId="155043F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0563C8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E099AF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efpodoxime</w:t>
            </w:r>
          </w:p>
        </w:tc>
        <w:tc>
          <w:tcPr>
            <w:tcW w:w="1985" w:type="dxa"/>
            <w:noWrap/>
            <w:hideMark/>
          </w:tcPr>
          <w:p w14:paraId="2189AD0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9BE9B3D" w14:textId="434C5D1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BEBBE9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75C671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1985" w:type="dxa"/>
            <w:noWrap/>
            <w:hideMark/>
          </w:tcPr>
          <w:p w14:paraId="5EED01E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56FCFFE" w14:textId="639CB0B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CCDE50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DFB6B6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efuroxime</w:t>
            </w:r>
          </w:p>
        </w:tc>
        <w:tc>
          <w:tcPr>
            <w:tcW w:w="1985" w:type="dxa"/>
            <w:noWrap/>
            <w:hideMark/>
          </w:tcPr>
          <w:p w14:paraId="6154A31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70089D6" w14:textId="0D35645C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8C9764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1D738C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ertoparin sodium</w:t>
            </w:r>
          </w:p>
        </w:tc>
        <w:tc>
          <w:tcPr>
            <w:tcW w:w="1985" w:type="dxa"/>
            <w:noWrap/>
            <w:hideMark/>
          </w:tcPr>
          <w:p w14:paraId="78A9BC7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2B159A9" w14:textId="5457D02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1372AA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3CA1E2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Quinine sulfate</w:t>
            </w:r>
          </w:p>
        </w:tc>
        <w:tc>
          <w:tcPr>
            <w:tcW w:w="1985" w:type="dxa"/>
            <w:noWrap/>
            <w:hideMark/>
          </w:tcPr>
          <w:p w14:paraId="6BF3EB7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79D8655" w14:textId="47D91A8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45129C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C6BC58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tamine</w:t>
            </w:r>
            <w:proofErr w:type="spellEnd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 B5</w:t>
            </w:r>
          </w:p>
        </w:tc>
        <w:tc>
          <w:tcPr>
            <w:tcW w:w="1985" w:type="dxa"/>
            <w:noWrap/>
            <w:hideMark/>
          </w:tcPr>
          <w:p w14:paraId="4D85676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1DC4CB6" w14:textId="6EDB3C8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7523AF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8BD58A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ilostazol</w:t>
            </w:r>
          </w:p>
        </w:tc>
        <w:tc>
          <w:tcPr>
            <w:tcW w:w="1985" w:type="dxa"/>
            <w:noWrap/>
            <w:hideMark/>
          </w:tcPr>
          <w:p w14:paraId="12FF5EA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9DE1D7A" w14:textId="6BAEDE1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357EA9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8AD958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imicifuga rhizome dry extract</w:t>
            </w:r>
          </w:p>
        </w:tc>
        <w:tc>
          <w:tcPr>
            <w:tcW w:w="1985" w:type="dxa"/>
            <w:noWrap/>
            <w:hideMark/>
          </w:tcPr>
          <w:p w14:paraId="064E874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DA7A454" w14:textId="2E89FAE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71389D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ECF153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emast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96DDD1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6C7635E" w14:textId="7E6C64A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EA4869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39BDEB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ioquinol</w:t>
            </w:r>
          </w:p>
        </w:tc>
        <w:tc>
          <w:tcPr>
            <w:tcW w:w="1985" w:type="dxa"/>
            <w:noWrap/>
            <w:hideMark/>
          </w:tcPr>
          <w:p w14:paraId="6DBCC62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E09FF82" w14:textId="1F5F80D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187CD1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8CC231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985" w:type="dxa"/>
            <w:noWrap/>
            <w:hideMark/>
          </w:tcPr>
          <w:p w14:paraId="7A6A700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058E4D5" w14:textId="2DDD937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5F7C58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D39397" w14:textId="0EFBFDC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rataegutt</w:t>
            </w:r>
            <w:proofErr w:type="spellEnd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  <w:tc>
          <w:tcPr>
            <w:tcW w:w="1985" w:type="dxa"/>
            <w:noWrap/>
            <w:hideMark/>
          </w:tcPr>
          <w:p w14:paraId="3CD1F67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DE882FA" w14:textId="286FF9C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23CE49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D61274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esogestre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32BBB5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FBE9A1A" w14:textId="6ACE193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42A398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51ACF5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985" w:type="dxa"/>
            <w:noWrap/>
            <w:hideMark/>
          </w:tcPr>
          <w:p w14:paraId="2091564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2A80DE8" w14:textId="7FA934B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B92612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2EDA50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clofenac</w:t>
            </w:r>
          </w:p>
        </w:tc>
        <w:tc>
          <w:tcPr>
            <w:tcW w:w="1985" w:type="dxa"/>
            <w:noWrap/>
            <w:hideMark/>
          </w:tcPr>
          <w:p w14:paraId="51E08B6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E508366" w14:textId="1958D22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21A145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9A6CA8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menhydrinate</w:t>
            </w:r>
          </w:p>
        </w:tc>
        <w:tc>
          <w:tcPr>
            <w:tcW w:w="1985" w:type="dxa"/>
            <w:noWrap/>
            <w:hideMark/>
          </w:tcPr>
          <w:p w14:paraId="7EB5367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8F7A317" w14:textId="7F833BD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666233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D8BDF9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methyl fumarate</w:t>
            </w:r>
          </w:p>
        </w:tc>
        <w:tc>
          <w:tcPr>
            <w:tcW w:w="1985" w:type="dxa"/>
            <w:noWrap/>
            <w:hideMark/>
          </w:tcPr>
          <w:p w14:paraId="0A0E943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C5866A1" w14:textId="689BBC3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DA18D2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76241E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sodium hydrogen phosphate</w:t>
            </w:r>
          </w:p>
        </w:tc>
        <w:tc>
          <w:tcPr>
            <w:tcW w:w="1985" w:type="dxa"/>
            <w:noWrap/>
            <w:hideMark/>
          </w:tcPr>
          <w:p w14:paraId="3F87595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67A51D1" w14:textId="39904F7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CD67C8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9B0DCE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rospiren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11815B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405C801" w14:textId="7044642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FBF5EC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B73CFF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conazole nitrate</w:t>
            </w:r>
          </w:p>
        </w:tc>
        <w:tc>
          <w:tcPr>
            <w:tcW w:w="1985" w:type="dxa"/>
            <w:noWrap/>
            <w:hideMark/>
          </w:tcPr>
          <w:p w14:paraId="24FDDB8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9DB5E59" w14:textId="0AC2748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89F19F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BA438C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tericoxib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62342D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1C851C7" w14:textId="60FC079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65662D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AB4844D" w14:textId="05F3F71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emoston</w:t>
            </w:r>
            <w:proofErr w:type="spellEnd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®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onti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A44812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11C50D9" w14:textId="3FBD56A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A716F0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1A6297" w14:textId="10173C8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Ferric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boxymaltos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E45133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AFE44EC" w14:textId="5DB1E9C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30D955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CBCFEA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nitrazepam</w:t>
            </w:r>
          </w:p>
        </w:tc>
        <w:tc>
          <w:tcPr>
            <w:tcW w:w="1985" w:type="dxa"/>
            <w:noWrap/>
            <w:hideMark/>
          </w:tcPr>
          <w:p w14:paraId="29819BB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C408A7C" w14:textId="0D618DF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FDFE1C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B25BEA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pirt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2100D6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CDECEC8" w14:textId="728F47E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DA2D6F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AE69BB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ondaparinux</w:t>
            </w:r>
          </w:p>
        </w:tc>
        <w:tc>
          <w:tcPr>
            <w:tcW w:w="1985" w:type="dxa"/>
            <w:noWrap/>
            <w:hideMark/>
          </w:tcPr>
          <w:p w14:paraId="4BF17DD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A74CB2B" w14:textId="7DC6D56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BC35C8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B1E5B63" w14:textId="47EFB25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ntimycotic ointment</w:t>
            </w:r>
          </w:p>
        </w:tc>
        <w:tc>
          <w:tcPr>
            <w:tcW w:w="1985" w:type="dxa"/>
            <w:noWrap/>
            <w:hideMark/>
          </w:tcPr>
          <w:p w14:paraId="46A4B6A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7FF649B" w14:textId="4FF5410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835997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0C1BF8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gestogen</w:t>
            </w:r>
          </w:p>
        </w:tc>
        <w:tc>
          <w:tcPr>
            <w:tcW w:w="1985" w:type="dxa"/>
            <w:noWrap/>
            <w:hideMark/>
          </w:tcPr>
          <w:p w14:paraId="53DD43A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A796510" w14:textId="0ECDAD4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6434A0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4D5C6C" w14:textId="5595564C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inkgo biloba</w:t>
            </w:r>
          </w:p>
        </w:tc>
        <w:tc>
          <w:tcPr>
            <w:tcW w:w="1985" w:type="dxa"/>
            <w:noWrap/>
            <w:hideMark/>
          </w:tcPr>
          <w:p w14:paraId="71DF6E2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392B779" w14:textId="037E161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BBD584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E7CF60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limepiride</w:t>
            </w:r>
          </w:p>
        </w:tc>
        <w:tc>
          <w:tcPr>
            <w:tcW w:w="1985" w:type="dxa"/>
            <w:noWrap/>
            <w:hideMark/>
          </w:tcPr>
          <w:p w14:paraId="4AF7E09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27087A2" w14:textId="1721AC1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5ED0E9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9F0A51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eparin</w:t>
            </w:r>
          </w:p>
        </w:tc>
        <w:tc>
          <w:tcPr>
            <w:tcW w:w="1985" w:type="dxa"/>
            <w:noWrap/>
            <w:hideMark/>
          </w:tcPr>
          <w:p w14:paraId="5FF927A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47357DB" w14:textId="01D402B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92C7CB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25623A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xycarbamide</w:t>
            </w:r>
          </w:p>
        </w:tc>
        <w:tc>
          <w:tcPr>
            <w:tcW w:w="1985" w:type="dxa"/>
            <w:noWrap/>
            <w:hideMark/>
          </w:tcPr>
          <w:p w14:paraId="2DA1B0B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F05B639" w14:textId="3D78F2D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374FDB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AB8D09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xyzine</w:t>
            </w:r>
          </w:p>
        </w:tc>
        <w:tc>
          <w:tcPr>
            <w:tcW w:w="1985" w:type="dxa"/>
            <w:noWrap/>
            <w:hideMark/>
          </w:tcPr>
          <w:p w14:paraId="6F28255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22CB884" w14:textId="6408B2B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220C8E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A36AF85" w14:textId="39878F5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chtholan</w:t>
            </w:r>
            <w:proofErr w:type="spellEnd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  <w:tc>
          <w:tcPr>
            <w:tcW w:w="1985" w:type="dxa"/>
            <w:noWrap/>
            <w:hideMark/>
          </w:tcPr>
          <w:p w14:paraId="1EF8713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C1AF942" w14:textId="3CBDF9F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A6E456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EC7791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dapamide</w:t>
            </w:r>
          </w:p>
        </w:tc>
        <w:tc>
          <w:tcPr>
            <w:tcW w:w="1985" w:type="dxa"/>
            <w:noWrap/>
            <w:hideMark/>
          </w:tcPr>
          <w:p w14:paraId="357E46C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86DC95C" w14:textId="5F2A610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406A51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36A93B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985" w:type="dxa"/>
            <w:noWrap/>
            <w:hideMark/>
          </w:tcPr>
          <w:p w14:paraId="2AB06AA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CF96156" w14:textId="77D81DA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C55143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DF839B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sosorbide dinitrate</w:t>
            </w:r>
          </w:p>
        </w:tc>
        <w:tc>
          <w:tcPr>
            <w:tcW w:w="1985" w:type="dxa"/>
            <w:noWrap/>
            <w:hideMark/>
          </w:tcPr>
          <w:p w14:paraId="36CC3EC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4917C29" w14:textId="38F69C0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1C8766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6F6AF8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vabradine</w:t>
            </w:r>
          </w:p>
        </w:tc>
        <w:tc>
          <w:tcPr>
            <w:tcW w:w="1985" w:type="dxa"/>
            <w:noWrap/>
            <w:hideMark/>
          </w:tcPr>
          <w:p w14:paraId="10B94EA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00BFAE5" w14:textId="67CBDAC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32E136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271FF9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vermectin</w:t>
            </w:r>
          </w:p>
        </w:tc>
        <w:tc>
          <w:tcPr>
            <w:tcW w:w="1985" w:type="dxa"/>
            <w:noWrap/>
            <w:hideMark/>
          </w:tcPr>
          <w:p w14:paraId="7A671EF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11BE523" w14:textId="1296082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414A41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9AAE22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nvatinib</w:t>
            </w:r>
          </w:p>
        </w:tc>
        <w:tc>
          <w:tcPr>
            <w:tcW w:w="1985" w:type="dxa"/>
            <w:noWrap/>
            <w:hideMark/>
          </w:tcPr>
          <w:p w14:paraId="1BB3EC6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081289F" w14:textId="20C26DB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D0BCD8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6E7C59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985" w:type="dxa"/>
            <w:noWrap/>
            <w:hideMark/>
          </w:tcPr>
          <w:p w14:paraId="04943DC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611A6F2" w14:textId="5DF716BC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A4DF05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8D8738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docaine</w:t>
            </w:r>
          </w:p>
        </w:tc>
        <w:tc>
          <w:tcPr>
            <w:tcW w:w="1985" w:type="dxa"/>
            <w:noWrap/>
            <w:hideMark/>
          </w:tcPr>
          <w:p w14:paraId="62D4164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D6833CD" w14:textId="6B3018A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A16A4B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09482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raglutide</w:t>
            </w:r>
          </w:p>
        </w:tc>
        <w:tc>
          <w:tcPr>
            <w:tcW w:w="1985" w:type="dxa"/>
            <w:noWrap/>
            <w:hideMark/>
          </w:tcPr>
          <w:p w14:paraId="3E224CF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4EECA03" w14:textId="2F2F20F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6A18D8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1B8A05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sdexamfetam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2ED2B5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FA45F61" w14:textId="3E0FF96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FA8C61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C0390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sinopril</w:t>
            </w:r>
          </w:p>
        </w:tc>
        <w:tc>
          <w:tcPr>
            <w:tcW w:w="1985" w:type="dxa"/>
            <w:noWrap/>
            <w:hideMark/>
          </w:tcPr>
          <w:p w14:paraId="3F57D2F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7448A39" w14:textId="05DF7FD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25C412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8C527A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-ornithine-L-aspartate</w:t>
            </w:r>
          </w:p>
        </w:tc>
        <w:tc>
          <w:tcPr>
            <w:tcW w:w="1985" w:type="dxa"/>
            <w:noWrap/>
            <w:hideMark/>
          </w:tcPr>
          <w:p w14:paraId="0E8EA80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1CFF7A5" w14:textId="6A38476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809FAD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3BF7D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ilk thistle fruit dry extract</w:t>
            </w:r>
          </w:p>
        </w:tc>
        <w:tc>
          <w:tcPr>
            <w:tcW w:w="1985" w:type="dxa"/>
            <w:noWrap/>
            <w:hideMark/>
          </w:tcPr>
          <w:p w14:paraId="0FA0C7C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61E009B" w14:textId="0C1719C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60DB10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1E83330" w14:textId="693BF61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drogest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4009DA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6AD6BCF" w14:textId="6D4489F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EEEC28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64C2DCE" w14:textId="3CDDA09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eawater nasal spray</w:t>
            </w:r>
          </w:p>
        </w:tc>
        <w:tc>
          <w:tcPr>
            <w:tcW w:w="1985" w:type="dxa"/>
            <w:noWrap/>
            <w:hideMark/>
          </w:tcPr>
          <w:p w14:paraId="43862BC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D493E84" w14:textId="796E663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7400FA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8AA1C5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1985" w:type="dxa"/>
            <w:noWrap/>
            <w:hideMark/>
          </w:tcPr>
          <w:p w14:paraId="310E519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D5D880B" w14:textId="1B53DB3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018A47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FA5440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1985" w:type="dxa"/>
            <w:noWrap/>
            <w:hideMark/>
          </w:tcPr>
          <w:p w14:paraId="522E6EA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A587893" w14:textId="7B0CBBD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4D772D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C69A2B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ctic acid suppositories</w:t>
            </w:r>
          </w:p>
        </w:tc>
        <w:tc>
          <w:tcPr>
            <w:tcW w:w="1985" w:type="dxa"/>
            <w:noWrap/>
            <w:hideMark/>
          </w:tcPr>
          <w:p w14:paraId="7B94700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89B31F0" w14:textId="328F2D8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76C8EE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85E8EB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oclobemide</w:t>
            </w:r>
          </w:p>
        </w:tc>
        <w:tc>
          <w:tcPr>
            <w:tcW w:w="1985" w:type="dxa"/>
            <w:noWrap/>
            <w:hideMark/>
          </w:tcPr>
          <w:p w14:paraId="7E958A5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9E954F1" w14:textId="39D268C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F65034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AB1DB60" w14:textId="2B0C37B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Agni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sti</w:t>
            </w:r>
            <w:proofErr w:type="spellEnd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 fructus</w:t>
            </w:r>
          </w:p>
        </w:tc>
        <w:tc>
          <w:tcPr>
            <w:tcW w:w="1985" w:type="dxa"/>
            <w:noWrap/>
            <w:hideMark/>
          </w:tcPr>
          <w:p w14:paraId="5439CDF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89F3946" w14:textId="580AD19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0996C5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13B944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aftidrofury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5B37D2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1D5C89E" w14:textId="32168CC1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9A8C86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8DD81C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aproxen</w:t>
            </w:r>
          </w:p>
        </w:tc>
        <w:tc>
          <w:tcPr>
            <w:tcW w:w="1985" w:type="dxa"/>
            <w:noWrap/>
            <w:hideMark/>
          </w:tcPr>
          <w:p w14:paraId="14C93A3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6CA1D6E" w14:textId="2622A33A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9F2E86C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B1CE66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icosulfat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EBF758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20D794B" w14:textId="19DCBD1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44D930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6CB373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orethisterone</w:t>
            </w:r>
          </w:p>
        </w:tc>
        <w:tc>
          <w:tcPr>
            <w:tcW w:w="1985" w:type="dxa"/>
            <w:noWrap/>
            <w:hideMark/>
          </w:tcPr>
          <w:p w14:paraId="1D12643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59A8783" w14:textId="444FE19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F8F7A4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F0DE5E8" w14:textId="4DDB05B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Ursodeoxycholic acid</w:t>
            </w:r>
          </w:p>
        </w:tc>
        <w:tc>
          <w:tcPr>
            <w:tcW w:w="1985" w:type="dxa"/>
            <w:noWrap/>
            <w:hideMark/>
          </w:tcPr>
          <w:p w14:paraId="3339CD0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B7B2D8E" w14:textId="478E58D0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561D22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52B98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strogens</w:t>
            </w:r>
          </w:p>
        </w:tc>
        <w:tc>
          <w:tcPr>
            <w:tcW w:w="1985" w:type="dxa"/>
            <w:noWrap/>
            <w:hideMark/>
          </w:tcPr>
          <w:p w14:paraId="56A451A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8DE2752" w14:textId="3AF2002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C0A60C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4C8EC8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nthenol</w:t>
            </w:r>
          </w:p>
        </w:tc>
        <w:tc>
          <w:tcPr>
            <w:tcW w:w="1985" w:type="dxa"/>
            <w:noWrap/>
            <w:hideMark/>
          </w:tcPr>
          <w:p w14:paraId="2B26CB4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A50A97A" w14:textId="70FD854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3FD64D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530AC88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imecrolimus cream</w:t>
            </w:r>
          </w:p>
        </w:tc>
        <w:tc>
          <w:tcPr>
            <w:tcW w:w="1985" w:type="dxa"/>
            <w:noWrap/>
            <w:hideMark/>
          </w:tcPr>
          <w:p w14:paraId="7757B43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AAAC2BA" w14:textId="48EFDBB3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928FED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B133F8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iperacillin</w:t>
            </w:r>
          </w:p>
        </w:tc>
        <w:tc>
          <w:tcPr>
            <w:tcW w:w="1985" w:type="dxa"/>
            <w:noWrap/>
            <w:hideMark/>
          </w:tcPr>
          <w:p w14:paraId="1C794F0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4D9745D" w14:textId="34CC3E4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0DF506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4C5065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iracetam</w:t>
            </w:r>
          </w:p>
        </w:tc>
        <w:tc>
          <w:tcPr>
            <w:tcW w:w="1985" w:type="dxa"/>
            <w:noWrap/>
            <w:hideMark/>
          </w:tcPr>
          <w:p w14:paraId="55915D6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4B9D0F3" w14:textId="1A7D812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397241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21D7AE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olyhexanide</w:t>
            </w:r>
          </w:p>
        </w:tc>
        <w:tc>
          <w:tcPr>
            <w:tcW w:w="1985" w:type="dxa"/>
            <w:noWrap/>
            <w:hideMark/>
          </w:tcPr>
          <w:p w14:paraId="3001D6A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19578FF" w14:textId="5BD1B0AE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153358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51737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olysulfonic acid</w:t>
            </w:r>
          </w:p>
        </w:tc>
        <w:tc>
          <w:tcPr>
            <w:tcW w:w="1985" w:type="dxa"/>
            <w:noWrap/>
            <w:hideMark/>
          </w:tcPr>
          <w:p w14:paraId="47C814B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1CEB06D" w14:textId="1673DD6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085504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039D73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altegravi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601F18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39CC49B" w14:textId="76026CBF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54CE2E3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564F2C1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ilpiviri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CC1BCD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F765F12" w14:textId="5612C688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7A8173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4D0D45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inger's solution</w:t>
            </w:r>
          </w:p>
        </w:tc>
        <w:tc>
          <w:tcPr>
            <w:tcW w:w="1985" w:type="dxa"/>
            <w:noWrap/>
            <w:hideMark/>
          </w:tcPr>
          <w:p w14:paraId="5A6FFDC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56891A5" w14:textId="2957460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DEFC11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68EB21B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985" w:type="dxa"/>
            <w:noWrap/>
            <w:hideMark/>
          </w:tcPr>
          <w:p w14:paraId="1B53809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D78DEF8" w14:textId="1425F5E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0891BE7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1CF460E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upatadine</w:t>
            </w:r>
          </w:p>
        </w:tc>
        <w:tc>
          <w:tcPr>
            <w:tcW w:w="1985" w:type="dxa"/>
            <w:noWrap/>
            <w:hideMark/>
          </w:tcPr>
          <w:p w14:paraId="77BF517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1A6106A" w14:textId="0F57485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7F37EA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A4488A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1985" w:type="dxa"/>
            <w:noWrap/>
            <w:hideMark/>
          </w:tcPr>
          <w:p w14:paraId="123AB1E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0C7B8D7" w14:textId="227F8FB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634DABD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34EB30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ofosbuvir</w:t>
            </w:r>
          </w:p>
        </w:tc>
        <w:tc>
          <w:tcPr>
            <w:tcW w:w="1985" w:type="dxa"/>
            <w:noWrap/>
            <w:hideMark/>
          </w:tcPr>
          <w:p w14:paraId="0D36A57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476166E" w14:textId="12B861D4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AEA6E4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5C6E779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oal tar solution</w:t>
            </w:r>
          </w:p>
        </w:tc>
        <w:tc>
          <w:tcPr>
            <w:tcW w:w="1985" w:type="dxa"/>
            <w:noWrap/>
            <w:hideMark/>
          </w:tcPr>
          <w:p w14:paraId="2AAACA8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5294289" w14:textId="468DC46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F18682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E950125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azobactam</w:t>
            </w:r>
          </w:p>
        </w:tc>
        <w:tc>
          <w:tcPr>
            <w:tcW w:w="1985" w:type="dxa"/>
            <w:noWrap/>
            <w:hideMark/>
          </w:tcPr>
          <w:p w14:paraId="5559A52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B20E822" w14:textId="47B47AB6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549845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65FA0F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hiamazole</w:t>
            </w:r>
          </w:p>
        </w:tc>
        <w:tc>
          <w:tcPr>
            <w:tcW w:w="1985" w:type="dxa"/>
            <w:noWrap/>
            <w:hideMark/>
          </w:tcPr>
          <w:p w14:paraId="1DAE070F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8518532" w14:textId="71D4630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AEC2A6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0673CE6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izanidine</w:t>
            </w:r>
          </w:p>
        </w:tc>
        <w:tc>
          <w:tcPr>
            <w:tcW w:w="1985" w:type="dxa"/>
            <w:noWrap/>
            <w:hideMark/>
          </w:tcPr>
          <w:p w14:paraId="539812F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C1CEF58" w14:textId="7BE88F6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4479DD6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2300D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iamcinolone acetonide</w:t>
            </w:r>
          </w:p>
        </w:tc>
        <w:tc>
          <w:tcPr>
            <w:tcW w:w="1985" w:type="dxa"/>
            <w:noWrap/>
            <w:hideMark/>
          </w:tcPr>
          <w:p w14:paraId="46E50383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AC4A1A3" w14:textId="23D2971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1499145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22EB30C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ometamol</w:t>
            </w:r>
          </w:p>
        </w:tc>
        <w:tc>
          <w:tcPr>
            <w:tcW w:w="1985" w:type="dxa"/>
            <w:noWrap/>
            <w:hideMark/>
          </w:tcPr>
          <w:p w14:paraId="2497A0EA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804E468" w14:textId="60FA64FB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3CC628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FAE41D2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985" w:type="dxa"/>
            <w:noWrap/>
            <w:hideMark/>
          </w:tcPr>
          <w:p w14:paraId="6B1FE49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19048E5" w14:textId="0100CA0D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70472ED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2EC9A80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elpatasvi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9F008F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894340F" w14:textId="16541889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3E11B20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5DCBDA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itamin K1</w:t>
            </w:r>
          </w:p>
        </w:tc>
        <w:tc>
          <w:tcPr>
            <w:tcW w:w="1985" w:type="dxa"/>
            <w:noWrap/>
            <w:hideMark/>
          </w:tcPr>
          <w:p w14:paraId="30659274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3B048AD" w14:textId="333E0202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5951F5" w:rsidRPr="009D781E" w14:paraId="2F37D35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7E6F8CD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Xylometazoline</w:t>
            </w:r>
          </w:p>
        </w:tc>
        <w:tc>
          <w:tcPr>
            <w:tcW w:w="1985" w:type="dxa"/>
            <w:noWrap/>
            <w:hideMark/>
          </w:tcPr>
          <w:p w14:paraId="02E3B6E7" w14:textId="77777777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4EC7B01" w14:textId="6CDFDB95" w:rsidR="005951F5" w:rsidRPr="009D781E" w:rsidRDefault="005951F5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</w:tbl>
    <w:p w14:paraId="4FB378C3" w14:textId="1EBEDABA" w:rsidR="00BA3AF8" w:rsidRPr="009D781E" w:rsidRDefault="00BA3AF8" w:rsidP="009D781E">
      <w:pPr>
        <w:rPr>
          <w:rFonts w:ascii="Arial" w:hAnsi="Arial" w:cs="Arial"/>
        </w:rPr>
      </w:pPr>
    </w:p>
    <w:p w14:paraId="14D615E7" w14:textId="77777777" w:rsidR="00676F16" w:rsidRPr="009D781E" w:rsidRDefault="00676F16" w:rsidP="009D781E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745AEB8" w14:textId="77777777" w:rsidR="00676F16" w:rsidRPr="009D781E" w:rsidRDefault="00676F16" w:rsidP="009D781E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C3EA7FA" w14:textId="77777777" w:rsidR="00676F16" w:rsidRPr="009D781E" w:rsidRDefault="00676F16" w:rsidP="009D781E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E307877" w14:textId="77777777" w:rsidR="00676F16" w:rsidRPr="009D781E" w:rsidRDefault="00676F16" w:rsidP="009D781E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EAAAC37" w14:textId="7AF7C2C5" w:rsidR="00EE6AAC" w:rsidRPr="009D781E" w:rsidRDefault="00F5326F" w:rsidP="009D781E">
      <w:pPr>
        <w:ind w:left="2832" w:hanging="2832"/>
        <w:rPr>
          <w:rFonts w:ascii="Arial" w:hAnsi="Arial" w:cs="Arial"/>
          <w:sz w:val="20"/>
          <w:szCs w:val="20"/>
          <w:lang w:val="en-US"/>
        </w:rPr>
      </w:pPr>
      <w:r w:rsidRPr="009D781E"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 w:rsidR="00EE6AAC" w:rsidRPr="009D781E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="00834D30" w:rsidRPr="009D781E">
        <w:rPr>
          <w:rFonts w:ascii="Arial" w:hAnsi="Arial" w:cs="Arial"/>
          <w:sz w:val="20"/>
          <w:szCs w:val="20"/>
          <w:lang w:val="en-US"/>
        </w:rPr>
        <w:t xml:space="preserve">Prescribed drugs with </w:t>
      </w:r>
      <w:r w:rsidR="00F5603C" w:rsidRPr="009D781E">
        <w:rPr>
          <w:rFonts w:ascii="Arial" w:hAnsi="Arial" w:cs="Arial"/>
          <w:sz w:val="20"/>
          <w:szCs w:val="20"/>
          <w:lang w:val="en-US"/>
        </w:rPr>
        <w:t>potential</w:t>
      </w:r>
      <w:r w:rsidR="00834D30" w:rsidRPr="009D781E">
        <w:rPr>
          <w:rFonts w:ascii="Arial" w:hAnsi="Arial" w:cs="Arial"/>
          <w:sz w:val="20"/>
          <w:szCs w:val="20"/>
          <w:lang w:val="en-US"/>
        </w:rPr>
        <w:t xml:space="preserve"> interactions with alcohol according to the drugs.com classification (n = 2444)</w:t>
      </w:r>
    </w:p>
    <w:tbl>
      <w:tblPr>
        <w:tblStyle w:val="TableGrid"/>
        <w:tblW w:w="9634" w:type="dxa"/>
        <w:tblInd w:w="1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807"/>
        <w:gridCol w:w="1985"/>
        <w:gridCol w:w="1842"/>
      </w:tblGrid>
      <w:tr w:rsidR="00EE6AAC" w:rsidRPr="009D781E" w14:paraId="43B857E0" w14:textId="77777777" w:rsidTr="006D05E0">
        <w:trPr>
          <w:trHeight w:val="288"/>
          <w:tblHeader/>
        </w:trPr>
        <w:tc>
          <w:tcPr>
            <w:tcW w:w="5807" w:type="dxa"/>
            <w:shd w:val="clear" w:color="auto" w:fill="auto"/>
          </w:tcPr>
          <w:p w14:paraId="249D9B51" w14:textId="77777777" w:rsidR="00EE6AAC" w:rsidRPr="009D781E" w:rsidRDefault="00EE6AAC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58118726"/>
            <w:r w:rsidRPr="009D781E">
              <w:rPr>
                <w:rFonts w:ascii="Arial" w:hAnsi="Arial" w:cs="Arial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985" w:type="dxa"/>
            <w:shd w:val="clear" w:color="auto" w:fill="auto"/>
          </w:tcPr>
          <w:p w14:paraId="4D5C327D" w14:textId="77777777" w:rsidR="00EE6AAC" w:rsidRPr="009D781E" w:rsidRDefault="00EE6AAC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shd w:val="clear" w:color="auto" w:fill="auto"/>
          </w:tcPr>
          <w:p w14:paraId="6509CADC" w14:textId="77777777" w:rsidR="00EE6AAC" w:rsidRPr="009D781E" w:rsidRDefault="00EE6AAC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</w:tr>
      <w:tr w:rsidR="00EE6AAC" w:rsidRPr="009D781E" w14:paraId="233F85C1" w14:textId="77777777" w:rsidTr="006D05E0">
        <w:trPr>
          <w:trHeight w:val="288"/>
        </w:trPr>
        <w:tc>
          <w:tcPr>
            <w:tcW w:w="5807" w:type="dxa"/>
            <w:shd w:val="clear" w:color="auto" w:fill="auto"/>
          </w:tcPr>
          <w:p w14:paraId="1210132E" w14:textId="6AA09284" w:rsidR="00EE6AAC" w:rsidRPr="009D781E" w:rsidRDefault="00EE6AAC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l </w:t>
            </w:r>
            <w:r w:rsidR="00D3135F"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tential alcohol-medication</w:t>
            </w: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teractions</w:t>
            </w:r>
          </w:p>
        </w:tc>
        <w:tc>
          <w:tcPr>
            <w:tcW w:w="1985" w:type="dxa"/>
            <w:shd w:val="clear" w:color="auto" w:fill="auto"/>
          </w:tcPr>
          <w:p w14:paraId="0DBC8748" w14:textId="77777777" w:rsidR="00EE6AAC" w:rsidRPr="009D781E" w:rsidRDefault="00EE6AAC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44</w:t>
            </w:r>
          </w:p>
        </w:tc>
        <w:tc>
          <w:tcPr>
            <w:tcW w:w="1842" w:type="dxa"/>
            <w:shd w:val="clear" w:color="auto" w:fill="auto"/>
          </w:tcPr>
          <w:p w14:paraId="149E9825" w14:textId="1D8BD9CB" w:rsidR="00EE6AAC" w:rsidRPr="009D781E" w:rsidRDefault="00EE6AAC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bookmarkEnd w:id="0"/>
      <w:tr w:rsidR="00A74959" w:rsidRPr="009D781E" w14:paraId="6B4384C3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56FB0D6F" w14:textId="10B4B483" w:rsidR="00A74959" w:rsidRPr="009D781E" w:rsidRDefault="00A74959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tential severe alcohol-medication interaction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3F50BC" w14:textId="4BC413CB" w:rsidR="00A74959" w:rsidRPr="009D781E" w:rsidRDefault="00A74959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092E57" w14:textId="137699C4" w:rsidR="00A74959" w:rsidRPr="009D781E" w:rsidRDefault="00A74959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A74959" w:rsidRPr="009D781E" w14:paraId="33A614B5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18491FC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507B5" w14:textId="76C12E3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5929C" w14:textId="3A08838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9</w:t>
            </w:r>
            <w:r w:rsidR="00091ABF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74959" w:rsidRPr="009D781E" w14:paraId="64E2B37B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057539C7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633FC" w14:textId="127B12C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7544F2" w14:textId="70A2E78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4</w:t>
            </w:r>
            <w:r w:rsidR="00091ABF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74959" w:rsidRPr="009D781E" w14:paraId="7AB25330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680C5F0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69E95" w14:textId="66472AA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E8A74" w14:textId="0A367DF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8</w:t>
            </w:r>
            <w:r w:rsidR="00091ABF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74959" w:rsidRPr="009D781E" w14:paraId="76B6B442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262E4A7B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C15D7" w14:textId="196C2C1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ECC0B" w14:textId="48690B6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  <w:r w:rsidR="00091ABF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959" w:rsidRPr="009D781E" w14:paraId="5C419ECB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5A2E485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99E33" w14:textId="581BDE2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6E2A4" w14:textId="3C2095F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  <w:r w:rsidR="00091ABF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959" w:rsidRPr="009D781E" w14:paraId="1182B563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5C75BD4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ACCA5" w14:textId="62F1A23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9A1D7" w14:textId="64F145DD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  <w:r w:rsidR="00091ABF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74959" w:rsidRPr="009D781E" w14:paraId="42FDF490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5E75493D" w14:textId="3034E164" w:rsidR="00A74959" w:rsidRPr="009D781E" w:rsidRDefault="00A74959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tential moderate alcohol-medication interaction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7A4CA" w14:textId="058CF30E" w:rsidR="00A74959" w:rsidRPr="009D781E" w:rsidRDefault="00A74959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</w:rPr>
              <w:t>2243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9CE58" w14:textId="17120DC6" w:rsidR="00A74959" w:rsidRPr="009D781E" w:rsidRDefault="00A74959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A74959" w:rsidRPr="009D781E" w14:paraId="6C0D58E7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39C160D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6AD1E" w14:textId="6E739E3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1ACF" w14:textId="67A7FC3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6F4D3D7F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71890B9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4FE51" w14:textId="635C8F2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D65F4" w14:textId="06ADCAB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6C06F23B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13D14B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rtral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99C2" w14:textId="747C52F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762D1" w14:textId="20A675F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1709CF6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187C53B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55C1" w14:textId="233176D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4A779" w14:textId="1AB5290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3CA5D98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E66ABC2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2FA7" w14:textId="066F171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1560" w14:textId="3B21F75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2723D57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1968E6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orasemide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192AE" w14:textId="1E8B090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FCD2" w14:textId="18DDC35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6EBA57D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4BFF8AA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5677" w14:textId="4C059B9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02B9" w14:textId="60BA955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59F5E24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7DC8846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C77B4" w14:textId="6263EA8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8F9D9" w14:textId="0BDEC75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74959" w:rsidRPr="009D781E" w14:paraId="78CCFF7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8F6C61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metha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2358" w14:textId="7530A7A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A949" w14:textId="77CE68C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6A35B1C7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B71E0BB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7580E" w14:textId="33D2C51F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B6C7" w14:textId="6E36B02C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15A0978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8F2160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ED1A" w14:textId="7CFE602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8EC5D" w14:textId="11AE164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A74959" w:rsidRPr="009D781E" w14:paraId="18E677EC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CE21E0A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331D" w14:textId="3F54652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08BF8" w14:textId="1BB0971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A74959" w:rsidRPr="009D781E" w14:paraId="2237B19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C934F81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FF9A" w14:textId="235A647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7477" w14:textId="1887C12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A74959" w:rsidRPr="009D781E" w14:paraId="0E3BD07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DA4450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altrex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AAE2" w14:textId="371FCA0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6051" w14:textId="155C3F3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A74959" w:rsidRPr="009D781E" w14:paraId="124A733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7B8C17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BFF5" w14:textId="6E0B5F2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81B41" w14:textId="4D593B4C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4D99A42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D31EBD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0F35E" w14:textId="4E2B1B9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1E56" w14:textId="2FD1845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0D4BAD03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1A3A6C7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0E3D5" w14:textId="27114E9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35D9" w14:textId="76983BE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72F1EE0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B39043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6754" w14:textId="215FC17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E7F2" w14:textId="19AF61E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A74959" w:rsidRPr="009D781E" w14:paraId="1A0D2E6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64473F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13E84" w14:textId="34F0C0B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36DA" w14:textId="0189599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5B466822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6BACE4A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uman insul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9352" w14:textId="07FA0C6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9198" w14:textId="1C59717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2226D65B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715BA1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DB9A" w14:textId="64720EC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8075" w14:textId="70BF1C0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399DE58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6FA305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0D77" w14:textId="0D578D8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46E1" w14:textId="65E2D3E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3E1CC72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797A4F71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9597" w14:textId="53FE4F8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9F4C" w14:textId="6810943C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00E0389C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71101062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buprofe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176D1" w14:textId="0B72F15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7E31B" w14:textId="1062F59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220B4FEC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4E87C2F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0E3CD" w14:textId="631C4B9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14D1" w14:textId="5A8A83E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3F1CDDE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705DAD7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9363C" w14:textId="01F27D8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6441" w14:textId="1FB1E15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74959" w:rsidRPr="009D781E" w14:paraId="2273EE9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1794A3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orazep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30BE" w14:textId="34DFFE0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7C02A" w14:textId="3F963C5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74959" w:rsidRPr="009D781E" w14:paraId="338A3EF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495D15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6A9F" w14:textId="46120EFD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306D7" w14:textId="49C544A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74959" w:rsidRPr="009D781E" w14:paraId="2501F17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99E9A4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aleri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10B4E" w14:textId="38289DA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78B1" w14:textId="542FFE0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A74959" w:rsidRPr="009D781E" w14:paraId="4A5B803F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6997A42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24DF" w14:textId="4A8E6E7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5242" w14:textId="7E545DF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A74959" w:rsidRPr="009D781E" w14:paraId="05DE4F1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353DBA9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itaglip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B604" w14:textId="020DCC6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98634" w14:textId="2CF9EFE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A74959" w:rsidRPr="009D781E" w14:paraId="5635DD4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C8BC7F1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4C0E" w14:textId="2537F6D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9750" w14:textId="3B2CCB9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A74959" w:rsidRPr="009D781E" w14:paraId="7983F81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B7711DC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 xml:space="preserve">Insulin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spart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04AE" w14:textId="78C2310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16672" w14:textId="4CFFA3B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A74959" w:rsidRPr="009D781E" w14:paraId="7587953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6D1213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3D788" w14:textId="3D1B4EF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37C0" w14:textId="230EF3C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68EF660F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D736DD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imipram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A075" w14:textId="341F4C7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69C5" w14:textId="51CD606D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27ECAE2B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32B3E37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alproic aci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ABFB" w14:textId="17E7CE9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9A86" w14:textId="47A0818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A74959" w:rsidRPr="009D781E" w14:paraId="0B31B47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DE276E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1B47" w14:textId="4770CC8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B3A20" w14:textId="4C783D8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0DFA511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CE5271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E8AE" w14:textId="1B197DB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340D1" w14:textId="2ED2F8D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4DF6A65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705BDEA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ilnacipr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39CB1" w14:textId="47BA641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EEE3F" w14:textId="41304EB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556A5AA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A589EC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metha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9767" w14:textId="7041502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07DC" w14:textId="112B667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2FC7D07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C24FA21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CC40A" w14:textId="40DFD19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9DCE" w14:textId="750539C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4959" w:rsidRPr="009D781E" w14:paraId="5F3BC3A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1F94220B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D32B" w14:textId="68E5FD0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E3ED" w14:textId="73C4469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0DB76067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12CCCABD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A6091" w14:textId="2EF573C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8573" w14:textId="59C0940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69F2D41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EF9F7C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sulin detemir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47000" w14:textId="57F9654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9ABDB" w14:textId="1D1B552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35C71C93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3BE4C0C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820DB" w14:textId="6799FA6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49BF" w14:textId="1E966E5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68C7EA7E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29FF45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E8022" w14:textId="3504925C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64DA" w14:textId="0615E3E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19D32306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87BC1CF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FA78" w14:textId="7656310F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8005" w14:textId="5E74BFEF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2A8801FB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3F36389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Zolpide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6E1D" w14:textId="19FC0B7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3253A" w14:textId="1377850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74959" w:rsidRPr="009D781E" w14:paraId="7237DBCE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EC0C0D7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2DCF7" w14:textId="0A033FA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8F92" w14:textId="1D2C713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58C8E97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3F87322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sulin lispro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5BE96" w14:textId="7E0CA8E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5529" w14:textId="78F5D585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4184F94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EB1B02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FC944" w14:textId="1C3A42E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34A1" w14:textId="3B5A36F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39F07A1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55CDFA2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ebiv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0976" w14:textId="20FCFFF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3FC3D" w14:textId="4083B50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78089E7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9898F1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razo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3360F" w14:textId="3AEF0E8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D829D" w14:textId="4E1F3F4F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74959" w:rsidRPr="009D781E" w14:paraId="7C62F4EF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7DB44ED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Amitriptyl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161A7" w14:textId="236C03B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C0B87" w14:textId="07503AC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64454EA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7B5B6C2F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Insulin </w:t>
            </w: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egludec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2E8C" w14:textId="4181F71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AB37" w14:textId="0DE7102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04F0157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1E6FED6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amsulos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B2AFD" w14:textId="005642A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CFE2E" w14:textId="290C321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2787326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97509BF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ulaglut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393BD" w14:textId="56D098D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7B212" w14:textId="3AF48F7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01EC2456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8A59FC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pleren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EEFD4" w14:textId="2790DA9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78BF" w14:textId="6F2FE77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057E54D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B3AAEEA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cosa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51F46" w14:textId="648C6CD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B039" w14:textId="149ED1C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027F067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A89D003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henprocoumon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DF25B" w14:textId="57E5BFA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8325" w14:textId="37E439C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3AB2702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E281650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CEA69" w14:textId="5098704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857B" w14:textId="1EAC180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20D82B6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A85C2BD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elmisart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CB171" w14:textId="1860810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FFB4B" w14:textId="0E7B553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A74959" w:rsidRPr="009D781E" w14:paraId="1B2CE14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00639B5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iperide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09113" w14:textId="3D7F8C48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41D9" w14:textId="78BA21F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37A7D83C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3CBF4A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8968" w14:textId="42DEA0E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23E95" w14:textId="53EBB2AC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500A830A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D1F443F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A058B" w14:textId="65A2DFB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8B7A" w14:textId="6AE6A6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68E72DD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E51E78E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meproma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D1304" w14:textId="4328E6F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77E4" w14:textId="184DA54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7914DC7B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7D6339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xazos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55728" w14:textId="7719BC9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81AE" w14:textId="48970B9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27DA2D2E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05B46A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Ertuglifloz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6B21" w14:textId="04D190D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B17F" w14:textId="0A6918A2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1F89EDD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78040198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13C9" w14:textId="3966ACFF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9F1B1" w14:textId="20D1875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307FF77C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9752E97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cetiri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90B27" w14:textId="6720948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DCF20" w14:textId="6238680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569483E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8462970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dopa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7BE9" w14:textId="6417796A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E8BC2" w14:textId="476F5151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32ADC41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1A94A9C2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1287B" w14:textId="1C12D34D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C894" w14:textId="5D81FDA6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3C2DB50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F475BAD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otigotine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C8B8" w14:textId="23CB505B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548FD" w14:textId="398BB979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2D05E31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08794D4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opiram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7271" w14:textId="230E624E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2255" w14:textId="6B28DD1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42AEBFC2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5E56C0D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1D3E" w14:textId="5694130F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AA4B" w14:textId="10AE0110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091ABF"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74959" w:rsidRPr="009D781E" w14:paraId="67CF08F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4FF5E60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Brimonid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6E1B" w14:textId="30CB5E1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0C47E" w14:textId="62F7C4F2" w:rsidR="00A74959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A74959" w:rsidRPr="009D781E" w14:paraId="5D2A739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C96C000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nnabidi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06731" w14:textId="5947C704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7634" w14:textId="564B6A07" w:rsidR="00A74959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A74959" w:rsidRPr="009D781E" w14:paraId="4C9855D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0A16BBB" w14:textId="77777777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emastine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B2CA" w14:textId="117F6AB3" w:rsidR="00A74959" w:rsidRPr="009D781E" w:rsidRDefault="00A74959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D984B" w14:textId="262F80E3" w:rsidR="00A74959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42CA70DE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0B218507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91D4F" w14:textId="7CCBAF8C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2948" w14:textId="07703EFD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55E0BAEF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6B58D9F3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iclofena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E2F4B" w14:textId="62A3773B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3F5E" w14:textId="782D1E10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78364CCC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29704F19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imenhydrin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379D" w14:textId="235F939B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D7174" w14:textId="75E747D1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0134325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62D3042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Glimepir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4173" w14:textId="40721636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89AB7" w14:textId="44BB0E71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7153C66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4A7B7DCF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Hydroxy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3800" w14:textId="5B95F7B4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6071" w14:textId="5725E615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70A0643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35EF918C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ndapa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F74D0" w14:textId="41B670B0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117F1" w14:textId="63F89615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1C66082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431B938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vermec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B835F" w14:textId="747E5B32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87CF" w14:textId="52A29764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72D0E966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1153DF65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sdexamfetamine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DD8A4" w14:textId="68DAD502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F932" w14:textId="4296C985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5CE4F6A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396E02B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2C409" w14:textId="489D45CD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751E" w14:textId="2DBDC643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5AB629A2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6D7877C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Naproxe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94F0" w14:textId="277F3F9D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7C74" w14:textId="646BD519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0E86572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19680E3C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DA3B" w14:textId="54D4BEA9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D961" w14:textId="17DB1B58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27B5452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vAlign w:val="center"/>
            <w:hideMark/>
          </w:tcPr>
          <w:p w14:paraId="52CB1344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izanid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0134" w14:textId="72EA0FCE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F823" w14:textId="4BB4AABA" w:rsidR="00091ABF" w:rsidRPr="009D781E" w:rsidRDefault="005951F5" w:rsidP="009D78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091ABF" w:rsidRPr="009D781E" w14:paraId="3FEFCF40" w14:textId="77777777" w:rsidTr="00A74959">
        <w:trPr>
          <w:trHeight w:val="288"/>
        </w:trPr>
        <w:tc>
          <w:tcPr>
            <w:tcW w:w="5807" w:type="dxa"/>
            <w:shd w:val="clear" w:color="auto" w:fill="auto"/>
          </w:tcPr>
          <w:p w14:paraId="702B05D7" w14:textId="5EDB0CCB" w:rsidR="00091ABF" w:rsidRPr="009D781E" w:rsidRDefault="00091ABF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tential mild alcohol-medication interaction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C020A" w14:textId="1395D713" w:rsidR="00091ABF" w:rsidRPr="009D781E" w:rsidRDefault="00091ABF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71A11" w14:textId="199AB3A1" w:rsidR="00091ABF" w:rsidRPr="009D781E" w:rsidRDefault="00091ABF" w:rsidP="009D78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091ABF" w:rsidRPr="009D781E" w14:paraId="2E0AD7DE" w14:textId="77777777" w:rsidTr="00A74959">
        <w:trPr>
          <w:trHeight w:val="288"/>
        </w:trPr>
        <w:tc>
          <w:tcPr>
            <w:tcW w:w="5807" w:type="dxa"/>
            <w:shd w:val="clear" w:color="auto" w:fill="auto"/>
            <w:vAlign w:val="center"/>
          </w:tcPr>
          <w:p w14:paraId="6DEE9241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Queti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DB6CE" w14:textId="1E16F3B4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0AEBF5" w14:textId="4D28BFE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85</w:t>
            </w:r>
            <w:r w:rsidR="00DF7F68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1ABF" w:rsidRPr="009D781E" w14:paraId="7BB7AFD5" w14:textId="77777777" w:rsidTr="00A74959">
        <w:trPr>
          <w:trHeight w:val="288"/>
        </w:trPr>
        <w:tc>
          <w:tcPr>
            <w:tcW w:w="5807" w:type="dxa"/>
            <w:shd w:val="clear" w:color="auto" w:fill="auto"/>
            <w:vAlign w:val="center"/>
          </w:tcPr>
          <w:p w14:paraId="71082C86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Abacavir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0F874" w14:textId="2648F130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86A01" w14:textId="30AEA630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9</w:t>
            </w:r>
            <w:r w:rsidR="00DF7F68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91ABF" w:rsidRPr="009D781E" w14:paraId="69EF48E8" w14:textId="77777777" w:rsidTr="00A74959">
        <w:trPr>
          <w:trHeight w:val="288"/>
        </w:trPr>
        <w:tc>
          <w:tcPr>
            <w:tcW w:w="5807" w:type="dxa"/>
            <w:shd w:val="clear" w:color="auto" w:fill="auto"/>
            <w:vAlign w:val="center"/>
          </w:tcPr>
          <w:p w14:paraId="50E167CD" w14:textId="77777777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81330" w14:textId="50E2C535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511F9" w14:textId="6AB6383E" w:rsidR="00091ABF" w:rsidRPr="009D781E" w:rsidRDefault="00091ABF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  <w:r w:rsidR="00DF7F68" w:rsidRPr="009D781E">
              <w:rPr>
                <w:rFonts w:ascii="Arial" w:hAnsi="Arial" w:cs="Arial"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6AE0D278" w14:textId="77777777" w:rsidR="00EE6AAC" w:rsidRPr="009D781E" w:rsidRDefault="00EE6AAC" w:rsidP="009D781E">
      <w:pPr>
        <w:rPr>
          <w:rFonts w:ascii="Arial" w:hAnsi="Arial" w:cs="Arial"/>
        </w:rPr>
      </w:pPr>
    </w:p>
    <w:p w14:paraId="0E5EE9A1" w14:textId="77777777" w:rsidR="002435A4" w:rsidRPr="009D781E" w:rsidRDefault="002435A4" w:rsidP="009D781E">
      <w:pPr>
        <w:rPr>
          <w:rFonts w:ascii="Arial" w:hAnsi="Arial" w:cs="Arial"/>
        </w:rPr>
      </w:pPr>
    </w:p>
    <w:p w14:paraId="207FACA1" w14:textId="12E15977" w:rsidR="002435A4" w:rsidRPr="009D781E" w:rsidRDefault="002435A4" w:rsidP="009D781E">
      <w:pPr>
        <w:rPr>
          <w:rFonts w:ascii="Arial" w:hAnsi="Arial" w:cs="Arial"/>
          <w:lang w:val="en-US"/>
        </w:rPr>
      </w:pPr>
    </w:p>
    <w:p w14:paraId="574A9EED" w14:textId="4BC8C476" w:rsidR="00BA642A" w:rsidRPr="009D781E" w:rsidRDefault="00F5326F" w:rsidP="009D781E">
      <w:pPr>
        <w:ind w:left="2832" w:hanging="2832"/>
        <w:rPr>
          <w:rFonts w:ascii="Arial" w:hAnsi="Arial" w:cs="Arial"/>
          <w:sz w:val="20"/>
          <w:szCs w:val="20"/>
          <w:lang w:val="en-US"/>
        </w:rPr>
      </w:pPr>
      <w:r w:rsidRPr="009D781E">
        <w:rPr>
          <w:rFonts w:ascii="Arial" w:hAnsi="Arial" w:cs="Arial"/>
          <w:b/>
          <w:bCs/>
          <w:sz w:val="20"/>
          <w:szCs w:val="20"/>
          <w:lang w:val="en-US"/>
        </w:rPr>
        <w:t>SUPPLEMENTARY TABLE 3</w:t>
      </w:r>
      <w:r w:rsidR="00BA642A" w:rsidRPr="009D781E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="00F5603C" w:rsidRPr="009D781E">
        <w:rPr>
          <w:rFonts w:ascii="Arial" w:hAnsi="Arial" w:cs="Arial"/>
          <w:sz w:val="20"/>
          <w:szCs w:val="20"/>
          <w:lang w:val="en-US"/>
        </w:rPr>
        <w:t xml:space="preserve">Prescribed drugs with potential </w:t>
      </w:r>
      <w:r w:rsidR="00BA642A" w:rsidRPr="009D781E">
        <w:rPr>
          <w:rFonts w:ascii="Arial" w:hAnsi="Arial" w:cs="Arial"/>
          <w:sz w:val="20"/>
          <w:szCs w:val="20"/>
          <w:lang w:val="en-US"/>
        </w:rPr>
        <w:t xml:space="preserve">drug-drug interactions according to </w:t>
      </w:r>
      <w:proofErr w:type="spellStart"/>
      <w:r w:rsidR="00BA642A" w:rsidRPr="009D781E">
        <w:rPr>
          <w:rFonts w:ascii="Arial" w:hAnsi="Arial" w:cs="Arial"/>
          <w:sz w:val="20"/>
          <w:szCs w:val="20"/>
          <w:lang w:val="en-US"/>
        </w:rPr>
        <w:t>mediQ</w:t>
      </w:r>
      <w:proofErr w:type="spellEnd"/>
      <w:r w:rsidR="00BA642A" w:rsidRPr="009D781E">
        <w:rPr>
          <w:rFonts w:ascii="Arial" w:hAnsi="Arial" w:cs="Arial"/>
          <w:sz w:val="20"/>
          <w:szCs w:val="20"/>
          <w:lang w:val="en-US"/>
        </w:rPr>
        <w:t xml:space="preserve"> (n = 1622)</w:t>
      </w:r>
    </w:p>
    <w:tbl>
      <w:tblPr>
        <w:tblStyle w:val="TableGrid"/>
        <w:tblW w:w="9634" w:type="dxa"/>
        <w:tblInd w:w="1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807"/>
        <w:gridCol w:w="1985"/>
        <w:gridCol w:w="1842"/>
      </w:tblGrid>
      <w:tr w:rsidR="009D781E" w:rsidRPr="009D781E" w14:paraId="05381910" w14:textId="77777777" w:rsidTr="00F92C6E">
        <w:trPr>
          <w:trHeight w:val="510"/>
          <w:tblHeader/>
        </w:trPr>
        <w:tc>
          <w:tcPr>
            <w:tcW w:w="5807" w:type="dxa"/>
            <w:shd w:val="clear" w:color="auto" w:fill="auto"/>
          </w:tcPr>
          <w:p w14:paraId="64BFD35F" w14:textId="77777777" w:rsidR="00BA642A" w:rsidRPr="009D781E" w:rsidRDefault="00BA642A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rug</w:t>
            </w:r>
          </w:p>
        </w:tc>
        <w:tc>
          <w:tcPr>
            <w:tcW w:w="1985" w:type="dxa"/>
            <w:shd w:val="clear" w:color="auto" w:fill="auto"/>
          </w:tcPr>
          <w:p w14:paraId="2E1CC538" w14:textId="77777777" w:rsidR="00BA642A" w:rsidRPr="009D781E" w:rsidRDefault="00BA642A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shd w:val="clear" w:color="auto" w:fill="auto"/>
          </w:tcPr>
          <w:p w14:paraId="20C6C9CA" w14:textId="77777777" w:rsidR="00BA642A" w:rsidRPr="009D781E" w:rsidRDefault="00BA642A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9D781E" w:rsidRPr="009D781E" w14:paraId="19BF7641" w14:textId="77777777" w:rsidTr="00F92C6E">
        <w:trPr>
          <w:trHeight w:val="510"/>
        </w:trPr>
        <w:tc>
          <w:tcPr>
            <w:tcW w:w="5807" w:type="dxa"/>
            <w:shd w:val="clear" w:color="auto" w:fill="auto"/>
          </w:tcPr>
          <w:p w14:paraId="542623A6" w14:textId="5DD85A4C" w:rsidR="00BA642A" w:rsidRPr="009D781E" w:rsidRDefault="00BA642A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drugs involved into potential drug-drug interactions</w:t>
            </w:r>
          </w:p>
        </w:tc>
        <w:tc>
          <w:tcPr>
            <w:tcW w:w="1985" w:type="dxa"/>
            <w:shd w:val="clear" w:color="auto" w:fill="auto"/>
          </w:tcPr>
          <w:p w14:paraId="563270EB" w14:textId="3DE26B0F" w:rsidR="00BA642A" w:rsidRPr="009D781E" w:rsidRDefault="00BA642A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22</w:t>
            </w:r>
          </w:p>
        </w:tc>
        <w:tc>
          <w:tcPr>
            <w:tcW w:w="1842" w:type="dxa"/>
            <w:shd w:val="clear" w:color="auto" w:fill="auto"/>
          </w:tcPr>
          <w:p w14:paraId="6822CA80" w14:textId="6B98A353" w:rsidR="00BA642A" w:rsidRPr="009D781E" w:rsidRDefault="00BA642A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9D781E" w:rsidRPr="009D781E" w14:paraId="65A8E465" w14:textId="77777777" w:rsidTr="00A74959">
        <w:trPr>
          <w:trHeight w:val="510"/>
        </w:trPr>
        <w:tc>
          <w:tcPr>
            <w:tcW w:w="5807" w:type="dxa"/>
            <w:shd w:val="clear" w:color="auto" w:fill="auto"/>
          </w:tcPr>
          <w:p w14:paraId="612868B6" w14:textId="59BE8A35" w:rsidR="00A74959" w:rsidRPr="009D781E" w:rsidRDefault="00A74959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rugs involved in potential severe drug-drug interaction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60ACC" w14:textId="79708DC6" w:rsidR="00A74959" w:rsidRPr="009D781E" w:rsidRDefault="00A74959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9178A" w14:textId="6D067E67" w:rsidR="00A74959" w:rsidRPr="009D781E" w:rsidRDefault="00A74959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  <w:r w:rsidR="005951F5"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9D781E" w:rsidRPr="009D781E" w14:paraId="59BE385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56910E3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A48F" w14:textId="0A171AA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08D2" w14:textId="2D2C37A5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9D781E" w:rsidRPr="009D781E" w14:paraId="3B93B9A8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183D8C3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A068" w14:textId="0451148C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9A174" w14:textId="145F8318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9D781E" w:rsidRPr="009D781E" w14:paraId="13E2E30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D4625B1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D1F6" w14:textId="6D0DACF9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3C254" w14:textId="2F34F481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D781E" w:rsidRPr="009D781E" w14:paraId="202DE4D6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22BC369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3409" w14:textId="3977B32A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D3383" w14:textId="1D94C8F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9D781E" w:rsidRPr="009D781E" w14:paraId="03723DC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BB09AB8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odium bicarbo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486D" w14:textId="7EA8C7C6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77A7" w14:textId="6FEE65DF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9D781E" w:rsidRPr="009D781E" w14:paraId="0FEE8977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0B7C0CC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ipamper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27FA" w14:textId="3DCEA464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81CE" w14:textId="27C71A6B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9D781E" w:rsidRPr="009D781E" w14:paraId="2C0BFACB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D1C5499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hlorprothixe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65E87" w14:textId="45EF0189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3EED" w14:textId="1C4D3ED5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D781E" w:rsidRPr="009D781E" w14:paraId="3A5F8D2E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2A0F86A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Mycophenolic aci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DCF6" w14:textId="47E87EE1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7BD23" w14:textId="5A70418D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D781E" w:rsidRPr="009D781E" w14:paraId="7EFB2683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EB7F0A7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839CA" w14:textId="1EF21805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F5C9" w14:textId="1F8FA5B3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D781E" w:rsidRPr="009D781E" w14:paraId="6F49F152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4017198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Prometha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8D64" w14:textId="4D5C8E2F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FF82" w14:textId="64D497F2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D781E" w:rsidRPr="009D781E" w14:paraId="0C9B0B73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2BBC17E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Tacrolimus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A50F" w14:textId="36B8C1B2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29AF" w14:textId="4AD60989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D781E" w:rsidRPr="009D781E" w14:paraId="0AA1731D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312EB55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AEA53" w14:textId="65305FF9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792D" w14:textId="1038B8D2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0964FE59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EC9E91D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0E59C" w14:textId="1A580F36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770C" w14:textId="6B1700EA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7C9307E0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27E60E5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EC62" w14:textId="4F0366CE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5879" w14:textId="6C8B0CC9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40D2B711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FA20820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E6EE4" w14:textId="5C1CAA4E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14AC" w14:textId="2D767DEC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3EC4D87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EC5E3EF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Ivabrad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4315" w14:textId="40518360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4ED4" w14:textId="35C986CD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5E6579A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0B0D83F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evometha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B743" w14:textId="40ECDBCC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5F08" w14:textId="0F452591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2A221485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5F86A35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isdexamfetamine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6718" w14:textId="25B427B2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D6AB" w14:textId="6ABEDCE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155A0B14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87A0735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L-thyrox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374BC" w14:textId="366B9B6A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537E" w14:textId="372D70B8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11961756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A67ACF2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9FF9" w14:textId="117DB849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FE80E" w14:textId="654A24C6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4C973732" w14:textId="77777777" w:rsidTr="00A749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60A0533" w14:textId="7777777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5B65" w14:textId="6926103E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F607" w14:textId="6871A947" w:rsidR="00A74959" w:rsidRPr="009D781E" w:rsidRDefault="00A74959" w:rsidP="009D781E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51F5" w:rsidRPr="009D78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D781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D781E" w:rsidRPr="009D781E" w14:paraId="6C0FE723" w14:textId="77777777" w:rsidTr="00ED0CD9">
        <w:trPr>
          <w:trHeight w:val="510"/>
        </w:trPr>
        <w:tc>
          <w:tcPr>
            <w:tcW w:w="5807" w:type="dxa"/>
            <w:shd w:val="clear" w:color="auto" w:fill="auto"/>
          </w:tcPr>
          <w:p w14:paraId="5E3A7932" w14:textId="390ECE1F" w:rsidR="00681F04" w:rsidRPr="009D781E" w:rsidRDefault="00681F04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rugs involved in potential moderate drug-drug interaction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486608" w14:textId="70043146" w:rsidR="00681F04" w:rsidRPr="009D781E" w:rsidRDefault="00681F04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6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F05D7" w14:textId="08065EC5" w:rsidR="00681F04" w:rsidRPr="009D781E" w:rsidRDefault="00681F04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9D781E" w:rsidRPr="009D781E" w14:paraId="5C4B545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E45B68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ipamper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85EB7" w14:textId="42808DC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66E1F" w14:textId="6B77F1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25BCBAA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0F010A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cetylsalycylic aci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EE12" w14:textId="0F131C8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BEC80" w14:textId="737758E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D781E" w:rsidRPr="009D781E" w14:paraId="69C3143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4523FF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tami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C9449" w14:textId="4AC0BD5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19F24" w14:textId="449AFE6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7A7E928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BEAC67C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amipri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7AB4" w14:textId="756E5F2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4EBD" w14:textId="091F40F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14251C4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4C85E9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enlafax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0E7EB" w14:textId="14B35A9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1D41" w14:textId="0F0CF5E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38063CA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EB9DB0D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irtaz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8213" w14:textId="4A73828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F296" w14:textId="7F41E65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3BCEE2FA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252D76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orase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E2505" w14:textId="6032AD6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EF6CC" w14:textId="1E2EB8D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lastRenderedPageBreak/>
              <w:t>3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4D20F05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AE655C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Queti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AB26" w14:textId="1AD4D7A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6A912" w14:textId="017658D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712B9EB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B0A9B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xep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E491" w14:textId="6A52B80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57A7" w14:textId="343AFB2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1010D96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174FF1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pironolact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E88E" w14:textId="216B9FF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7470" w14:textId="55C3141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43ECC4D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1715A3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mlodi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E3431" w14:textId="43EB69A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F15F" w14:textId="37E594E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6556EF1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D486B8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torvasta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25AB" w14:textId="2CB0032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C6FF" w14:textId="7D8F017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0A30AFA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3201A8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vometha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A115" w14:textId="0C87581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4A6B" w14:textId="72391DD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C7DBA9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8CF902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imvasta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92280" w14:textId="58C5323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D3A2E" w14:textId="143B47B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D781E" w:rsidRPr="009D781E" w14:paraId="2BFDCDC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E6C48C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rbamaze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329D" w14:textId="1D8E91B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FAAF1" w14:textId="413B9D7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9D781E" w:rsidRPr="009D781E" w14:paraId="6974B9B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2CBDFD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aloperid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72A7" w14:textId="6658BF4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931B4" w14:textId="271396A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9D781E" w:rsidRPr="009D781E" w14:paraId="1F80E55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E051D2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ndesart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B8D06" w14:textId="0EA984E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F9B2" w14:textId="35862FC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5C7984CA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EEA7BD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hlorprothixe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D285" w14:textId="0213C51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5311A" w14:textId="77E47D5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9D781E" w:rsidRPr="009D781E" w14:paraId="75CD1465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CE82B20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uprenorph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3A20" w14:textId="701A1E6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1ACBF" w14:textId="13AAA4A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9D781E" w:rsidRPr="009D781E" w14:paraId="197DA67C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7944DF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isperi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EFC13" w14:textId="53F1FE1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69D2" w14:textId="147BF10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57B0D90C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468AD0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igitox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BD8E" w14:textId="1353DDA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C149" w14:textId="71DAD9F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2C56856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6837ECC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ydrochlorothiaz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41EFD" w14:textId="67293F1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C9AB" w14:textId="73E8773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3CF494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E48A9EC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llopurin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B6C9F" w14:textId="5ED589B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2D7D9" w14:textId="3832C33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84B76C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23AA0B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ripipr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3DB8E" w14:textId="5E821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98FA" w14:textId="0E77D20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B71CE7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2178BF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isopr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C2B2" w14:textId="1C18889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70E70" w14:textId="25C1F1A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7BE0C51A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80B1ED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italopr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4BD5" w14:textId="39155F6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19A7" w14:textId="1C5F43B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2D277355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8F6617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onid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1494" w14:textId="34BC7DA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343B" w14:textId="0DB6A7D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0BD73CB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D804AAF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albutam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0E5E" w14:textId="0F62C2B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9EA1E" w14:textId="3351B87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7CD6130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B402A3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ertral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F761D" w14:textId="6861968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07FB" w14:textId="611DE95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881C24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BA4F47F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entany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76D7" w14:textId="3A41C91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FF39D" w14:textId="538DBF7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D781E" w:rsidRPr="009D781E" w14:paraId="05E19E7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505E08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gomela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35543" w14:textId="67B0894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CA59" w14:textId="7FF6302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D781E" w:rsidRPr="009D781E" w14:paraId="6D22A15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B88DE8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urose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835D" w14:textId="08EE2C6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5419B" w14:textId="22A2742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lastRenderedPageBreak/>
              <w:t>1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D781E" w:rsidRPr="009D781E" w14:paraId="6E621FC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4944BC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ormoter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6ADB" w14:textId="4463D29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266E" w14:textId="4D4DEAB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9D781E" w:rsidRPr="009D781E" w14:paraId="6D0D962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569082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vomeproma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ABBC" w14:textId="57ACBD7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2BA8" w14:textId="4132F27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49A4C74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D4588D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pipram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F8EED" w14:textId="3FEFB08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E661" w14:textId="5A8D3DC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36E6BC2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17D661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scitalopr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CA96" w14:textId="37C8911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BFDA" w14:textId="77873CF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0BA65ED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CCBFEB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otassiu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7FD03" w14:textId="4AFB182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34F4" w14:textId="1A3A31B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49D194C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8903A3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lper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7067C" w14:textId="1794FB4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09219" w14:textId="4590E6B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9D781E" w:rsidRPr="009D781E" w14:paraId="4BC844A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844C1D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upropio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D86D6" w14:textId="50B8909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93E2" w14:textId="62EF895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7E685375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CFDB45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lanzap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B93D8" w14:textId="11A9256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38814" w14:textId="1A73C0E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44B7DA0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56BACD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xazep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F15D" w14:textId="6EB1990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03AAD" w14:textId="65BCBEB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17EA2B0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C34674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xyco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B1117" w14:textId="07A2CAD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9AB0" w14:textId="14ECD63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9D781E" w:rsidRPr="009D781E" w14:paraId="2036B37A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D81844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lu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BB437" w14:textId="2E71B19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D6C77" w14:textId="5CE3834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6AD11A7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D90032B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metha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7D22" w14:textId="627259D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6C92" w14:textId="1F301F9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079B496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2F149F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ivaroxab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FAAD" w14:textId="32B18F1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8641" w14:textId="143809A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76DC04B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B5C9DF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alpro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4A528" w14:textId="13138D4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0D1C4" w14:textId="44D6BE1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74F0B53C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1AD1F37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apaglifloz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793E" w14:textId="4F402F1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F0787" w14:textId="7D47F05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55B0F24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165ADE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lutegravir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D23C" w14:textId="776218C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14AD" w14:textId="4BDD28D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0E58A47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04ABDC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nepezi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08B4" w14:textId="1CE144B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CEF0" w14:textId="7E742F6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9D781E" w:rsidRPr="009D781E" w14:paraId="2CEEC1B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9AACD9C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ul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CC17" w14:textId="6FC57D7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4FEA" w14:textId="4A4B227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9D781E" w:rsidRPr="009D781E" w14:paraId="3DD1160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E8B41B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orazep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92A0" w14:textId="4CA5B0A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BDBE" w14:textId="3F76E55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9D781E" w:rsidRPr="009D781E" w14:paraId="58AD74E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94651D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pixab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D23C" w14:textId="56E2698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725AF" w14:textId="4F49CCF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2C75E9D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16AA2F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igox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26BC" w14:textId="78DDE5C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CC7B3" w14:textId="5D4A0C8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1BE37CE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3B8236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-thyrox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2D5D" w14:textId="526FA25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027CB" w14:textId="7CD08D1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46A0AAF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299498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ednisol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B6A1" w14:textId="741CF85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BED05" w14:textId="67C1553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2FB11AD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CCA9607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rimipram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400B" w14:textId="7275B21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B400" w14:textId="7EEFF3A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16E06AE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85FCF2C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buprofe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BAABE" w14:textId="345420D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21A1C" w14:textId="566430F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lastRenderedPageBreak/>
              <w:t>4</w:t>
            </w:r>
          </w:p>
        </w:tc>
      </w:tr>
      <w:tr w:rsidR="009D781E" w:rsidRPr="009D781E" w14:paraId="0FF7DD0E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A720BB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ithiu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93A1C" w14:textId="27AAF80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725F4" w14:textId="5CB7CDD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4C7D6E8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FDF6E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acrolimus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62A80" w14:textId="30ED0D9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52E2" w14:textId="1260CE4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2BF98DE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064DB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ramad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5E6B" w14:textId="175A62A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E8CA" w14:textId="26D7635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1A97EDD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FC504B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alsart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2FD14" w14:textId="481F1C8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DA3B" w14:textId="300A2A9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9D781E" w:rsidRPr="009D781E" w14:paraId="351CA3E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18C13D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misulpr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FF6C" w14:textId="51BCF61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D888E" w14:textId="1110A89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37D454F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6C79E9F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lucon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CEFDC" w14:textId="650BD76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AA4F" w14:textId="47216CF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7AEF089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7CB7CE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thylphenid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2FA6B" w14:textId="7F026DD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8834" w14:textId="685F43E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2A3514F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F2A1AB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henprocoumo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FDAC9" w14:textId="25F00D6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937F9" w14:textId="29BE04B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4241EF4E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172027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acubitri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C562" w14:textId="44D10C7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209E2" w14:textId="79C8832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3D42892A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68652C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razo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CB00" w14:textId="0367B0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6F7B" w14:textId="1C5B52D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5C1A13B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C94F509" w14:textId="635C553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itamin 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93FDF" w14:textId="46617E4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338A" w14:textId="7686EC6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22D5B73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F724FFB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ro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327E" w14:textId="7E1524C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4CB3D" w14:textId="31274E5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317DD44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BE324A0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nalapri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1184B" w14:textId="60746AD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CCFD" w14:textId="4BF5E27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0EFD82F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345CE3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pleren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B15A" w14:textId="3D78A66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4AB54" w14:textId="32FE785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3D39252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E971D1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lupentix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30A5C" w14:textId="7917708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16EED" w14:textId="675AFAB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7ADA6F6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454408F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nsul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D888A" w14:textId="2519C16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E0C3" w14:textId="2851344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0677C04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8EFD49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vetiracet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ADA74" w14:textId="3CABC21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B5FD3" w14:textId="4E4F033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6986D04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B19089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topr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5A2C" w14:textId="146606D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3129" w14:textId="483B787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0D325870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3F2151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antopr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8AD1" w14:textId="1D9B9F4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D32CB" w14:textId="2C89A0D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04E9E54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67BB6FB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enofovir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79F83" w14:textId="6E9FA0D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46C0" w14:textId="36EBF44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7F02CD2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F776720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Xipa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C1770" w14:textId="356C2E8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BCAE1" w14:textId="15072D0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9D781E" w:rsidRPr="009D781E" w14:paraId="2D3B328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984BFC7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omipram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DFA9A" w14:textId="2925413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3C075" w14:textId="4F5701D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2722783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30E3FB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abigatr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ED459" w14:textId="6CC6512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531E" w14:textId="57EF6E7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6C32620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06BD44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ilnacipra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0433" w14:textId="48F6047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D0E16" w14:textId="176D129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3CF6E8C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3E82A1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altrex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3BC59" w14:textId="60CE6F1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D962D" w14:textId="4E6ED20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lastRenderedPageBreak/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7D3CEA45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74D0F7B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ar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7BED3" w14:textId="6B054DB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4FA9" w14:textId="0C7CC9C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1AF03F2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4F45E2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asugre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5555" w14:textId="7661731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277F2" w14:textId="2A55088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0802B31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DB2A20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almeter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E42CE" w14:textId="046AB58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59A05" w14:textId="1B359A0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5B5FBF2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A9C79C0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izanid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7AE25" w14:textId="3FDADE0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6A6E" w14:textId="72620C9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9D781E" w:rsidRPr="009D781E" w14:paraId="5CD246AA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34EFB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mitriptyl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C3FCE" w14:textId="5840E54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87E6" w14:textId="3689590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02A672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9EDC5DF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tomoxe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B4E3" w14:textId="3F3C294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416C6" w14:textId="4E29B55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01B0F4D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5C3F6A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hlorthalid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E99D" w14:textId="6D7DF81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4056C" w14:textId="311F9DB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7F15AC1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CAD0E67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iprofloxac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E77C4" w14:textId="1BDB525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4570" w14:textId="24F2ECD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56BD312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D78808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obicistat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39C6" w14:textId="04F76B2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0111C" w14:textId="1673FE9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4A7B96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313275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arunavir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18B7" w14:textId="2C216DB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CB5F" w14:textId="7AFBD46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57C32A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1808B1B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iazep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57581" w14:textId="5464BC4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C8E1" w14:textId="2A11626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509C769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8B1405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noxapar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DF823" w14:textId="2CD85B4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28D5" w14:textId="77F9706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241D954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D7DE7B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somepr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EB95D" w14:textId="1C4DA23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D783" w14:textId="375AB90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9D9F03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DF5C49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luvoxam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232D" w14:textId="7DB3C91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6524" w14:textId="2E77FFD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502C180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8E15B8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ndacater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12F3" w14:textId="02B5C6E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C3FF" w14:textId="4C9F39A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24FBD69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6A2B14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vofloxac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746AE" w14:textId="7CB49D6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F7E43" w14:textId="1373348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1A9B61E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C650BB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ycophenolic aci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E6A27" w14:textId="5905749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B46E4" w14:textId="45B3D53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A8346A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606F8C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odium bicarbon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22CA0" w14:textId="78CE1AF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6E385" w14:textId="1F08AB6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1704677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93A265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egabal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E838" w14:textId="7AB7A20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758C" w14:textId="2AA550C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5EA1E5E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08BC1C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erapami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C0B7" w14:textId="44F859B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D76A" w14:textId="23180C5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747668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FE59D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dalimumab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85A8D" w14:textId="5B70FA44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B2D5" w14:textId="6C9EA56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1840C9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935180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luminum hydrox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73C87" w14:textId="4B391FE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9D02D" w14:textId="1D3CFA1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02EED1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1E4BAB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udeson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52CC" w14:textId="1BAC6BA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39EB" w14:textId="47527CA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0B132B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34AB453" w14:textId="19FFAA6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Calcium 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7844" w14:textId="42A45CB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B7AD" w14:textId="4284CCA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2D07D9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8F2E87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nnabidi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D55ED" w14:textId="631BAA5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5B7D" w14:textId="7BAC5FD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lastRenderedPageBreak/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A8E0C8B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36EBFA7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rvedi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538A" w14:textId="69C0BDE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0C839" w14:textId="1EE66D6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CD8E0F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6842887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arithromyc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3C2CB" w14:textId="0FA14D0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DA56" w14:textId="090043F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1CA2C87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73C629D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emast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001EC" w14:textId="5339136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68E4" w14:textId="6A3C270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014716A5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BF1950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lopidogre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5442" w14:textId="7A4DACA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4797" w14:textId="20B14E1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56F7BB6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F3C608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obalam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EC4B" w14:textId="27AE62D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5F43E" w14:textId="4D0EBF4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9AAC2C9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8DD1FD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otrimoxazol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F7CF" w14:textId="0513531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9A56" w14:textId="49CD9DC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257BF3E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6FF884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imenhydrinat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4E9C" w14:textId="34A581D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07456" w14:textId="7029B21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6D9AD7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F4833D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ulaglut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99EB" w14:textId="2145BA1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ABE8" w14:textId="0AA28A1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53F59E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7E05AF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mpaglifloz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E7A10" w14:textId="43AA1B0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AAD4" w14:textId="1898EEA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17C412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A682F4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olic acid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CFFD" w14:textId="20F22DE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1505" w14:textId="3E07282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C02FB0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6DD2573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ydromorpho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9F44" w14:textId="24BAFA3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4E287" w14:textId="339CF4B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7B5544C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9653F45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ydroxy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10FC" w14:textId="205F718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D61FF" w14:textId="27656E1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4F133E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26FA73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ndapa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17B6" w14:textId="49A0F69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916F" w14:textId="793E59F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EDF1DC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4600F6F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cosamid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0738" w14:textId="4BB7026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A66A" w14:textId="680EA6E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5EF7501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0854882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motrig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836E" w14:textId="4CD7EF0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1BDB" w14:textId="1526F3D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599B367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0E68760B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evodopa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2CD5" w14:textId="213011EE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C0FF" w14:textId="12666BB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F4B879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3CA2641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tform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A483A" w14:textId="6728C1B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D741" w14:textId="7E3ED35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B0C7455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F9DA7C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orph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B47D" w14:textId="5CCBB319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23E3" w14:textId="4B3ED9F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2E873ECD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7D7DBE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ebivol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C5D61" w14:textId="24F28C4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6FCA6" w14:textId="453BDFDF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F8B03BE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158117C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floxac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A67A5" w14:textId="5E72973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6CE74" w14:textId="25084861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5E9A21A8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31B746E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lodater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62B8" w14:textId="6A0ACA7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E26FA" w14:textId="49CD66F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93EFC6E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5A0A05E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iracetam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0F031" w14:textId="7C9F505C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6503" w14:textId="67F3CE4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51B8C9F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3066E7B8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yridox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45CED" w14:textId="34EE847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DD31" w14:textId="0F3D2448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77683304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6CEE9836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anolaz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23167" w14:textId="6F6FD425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F18B" w14:textId="37A59142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409841B6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737A1244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itagliptin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B79C" w14:textId="53794B3A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ADB9" w14:textId="65C2662B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lastRenderedPageBreak/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36C20503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2C1DC31A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ilidine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8A13" w14:textId="60EB8486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B547" w14:textId="6DD66D9D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6835AC32" w14:textId="77777777" w:rsidTr="00ED0C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/>
        </w:trPr>
        <w:tc>
          <w:tcPr>
            <w:tcW w:w="5807" w:type="dxa"/>
            <w:noWrap/>
            <w:hideMark/>
          </w:tcPr>
          <w:p w14:paraId="4C4721F9" w14:textId="77777777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ilanterol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F3E26" w14:textId="5C9D40D3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018D5" w14:textId="563812C0" w:rsidR="00681F04" w:rsidRPr="009D781E" w:rsidRDefault="00681F04" w:rsidP="009D781E">
            <w:pPr>
              <w:spacing w:before="120" w:after="12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781E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951F5" w:rsidRPr="009D781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9D781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9D781E" w:rsidRPr="009D781E" w14:paraId="77C9ECB8" w14:textId="77777777" w:rsidTr="008C2F77">
        <w:trPr>
          <w:trHeight w:hRule="exact" w:val="510"/>
        </w:trPr>
        <w:tc>
          <w:tcPr>
            <w:tcW w:w="5807" w:type="dxa"/>
            <w:shd w:val="clear" w:color="auto" w:fill="auto"/>
          </w:tcPr>
          <w:p w14:paraId="4BA37934" w14:textId="185C63F3" w:rsidR="00BA642A" w:rsidRPr="009D781E" w:rsidRDefault="006330F8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t beneficial because same mechanism of action</w:t>
            </w:r>
          </w:p>
        </w:tc>
        <w:tc>
          <w:tcPr>
            <w:tcW w:w="1985" w:type="dxa"/>
            <w:shd w:val="clear" w:color="auto" w:fill="auto"/>
          </w:tcPr>
          <w:p w14:paraId="596DAD96" w14:textId="759E6B00" w:rsidR="00BA642A" w:rsidRPr="009D781E" w:rsidRDefault="009F60D3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FA92A55" w14:textId="4605D674" w:rsidR="00BA642A" w:rsidRPr="009D781E" w:rsidRDefault="00681F04" w:rsidP="009D781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78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9D781E" w:rsidRPr="009D781E" w14:paraId="2D574E55" w14:textId="77777777" w:rsidTr="008C2F77">
        <w:trPr>
          <w:trHeight w:hRule="exact" w:val="510"/>
        </w:trPr>
        <w:tc>
          <w:tcPr>
            <w:tcW w:w="5807" w:type="dxa"/>
            <w:shd w:val="clear" w:color="auto" w:fill="auto"/>
            <w:vAlign w:val="center"/>
          </w:tcPr>
          <w:p w14:paraId="188B59FD" w14:textId="5F1E434F" w:rsidR="006330F8" w:rsidRPr="009D781E" w:rsidRDefault="006330F8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Furosemi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07FE3A" w14:textId="7B3D5696" w:rsidR="006330F8" w:rsidRPr="009D781E" w:rsidRDefault="006330F8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B0BD35" w14:textId="40342D30" w:rsidR="006330F8" w:rsidRPr="009D781E" w:rsidRDefault="00681F04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  <w:r w:rsidR="005951F5"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6330F8" w:rsidRPr="009D781E" w14:paraId="16C7BC52" w14:textId="77777777" w:rsidTr="008C2F77">
        <w:trPr>
          <w:trHeight w:hRule="exact" w:val="510"/>
        </w:trPr>
        <w:tc>
          <w:tcPr>
            <w:tcW w:w="5807" w:type="dxa"/>
            <w:shd w:val="clear" w:color="auto" w:fill="auto"/>
            <w:vAlign w:val="center"/>
          </w:tcPr>
          <w:p w14:paraId="0964CF93" w14:textId="59CB88EF" w:rsidR="006330F8" w:rsidRPr="009D781E" w:rsidRDefault="006330F8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hAnsi="Arial" w:cs="Arial"/>
                <w:sz w:val="20"/>
                <w:szCs w:val="20"/>
              </w:rPr>
              <w:t>Torasemi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7BF2D2" w14:textId="5EBD3753" w:rsidR="006330F8" w:rsidRPr="009D781E" w:rsidRDefault="006330F8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1F59E0" w14:textId="2CB65152" w:rsidR="006330F8" w:rsidRPr="009D781E" w:rsidRDefault="00681F04" w:rsidP="009D781E">
            <w:pPr>
              <w:rPr>
                <w:rFonts w:ascii="Arial" w:hAnsi="Arial" w:cs="Arial"/>
                <w:sz w:val="20"/>
                <w:szCs w:val="20"/>
              </w:rPr>
            </w:pP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  <w:r w:rsidR="005951F5"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9D7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</w:tbl>
    <w:p w14:paraId="1933121D" w14:textId="77777777" w:rsidR="00BA642A" w:rsidRPr="009D781E" w:rsidRDefault="00BA642A" w:rsidP="009D781E"/>
    <w:sectPr w:rsidR="00BA642A" w:rsidRPr="009D7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DEF"/>
    <w:rsid w:val="00003C22"/>
    <w:rsid w:val="00020621"/>
    <w:rsid w:val="000543B7"/>
    <w:rsid w:val="000608C5"/>
    <w:rsid w:val="0007386D"/>
    <w:rsid w:val="00091ABF"/>
    <w:rsid w:val="001D0534"/>
    <w:rsid w:val="001E61A6"/>
    <w:rsid w:val="002435A4"/>
    <w:rsid w:val="00244379"/>
    <w:rsid w:val="00290A60"/>
    <w:rsid w:val="002A11A3"/>
    <w:rsid w:val="0031796F"/>
    <w:rsid w:val="003519F4"/>
    <w:rsid w:val="004118CC"/>
    <w:rsid w:val="00422E63"/>
    <w:rsid w:val="00493DED"/>
    <w:rsid w:val="00494CDF"/>
    <w:rsid w:val="004A7E3B"/>
    <w:rsid w:val="004C3DEF"/>
    <w:rsid w:val="004E661A"/>
    <w:rsid w:val="005154D8"/>
    <w:rsid w:val="005317CE"/>
    <w:rsid w:val="0056568E"/>
    <w:rsid w:val="005864D4"/>
    <w:rsid w:val="005951F5"/>
    <w:rsid w:val="00614788"/>
    <w:rsid w:val="00631A71"/>
    <w:rsid w:val="00632D76"/>
    <w:rsid w:val="006330F8"/>
    <w:rsid w:val="00667422"/>
    <w:rsid w:val="00673CC8"/>
    <w:rsid w:val="00676F16"/>
    <w:rsid w:val="00681F04"/>
    <w:rsid w:val="006A4D7B"/>
    <w:rsid w:val="006D05E0"/>
    <w:rsid w:val="00760101"/>
    <w:rsid w:val="007A35D5"/>
    <w:rsid w:val="007A71BC"/>
    <w:rsid w:val="00803968"/>
    <w:rsid w:val="00824735"/>
    <w:rsid w:val="00834D30"/>
    <w:rsid w:val="008518B4"/>
    <w:rsid w:val="00853BD5"/>
    <w:rsid w:val="008A5F78"/>
    <w:rsid w:val="008C2F77"/>
    <w:rsid w:val="008E37C1"/>
    <w:rsid w:val="008E3E3C"/>
    <w:rsid w:val="009003C0"/>
    <w:rsid w:val="0093467D"/>
    <w:rsid w:val="00990A76"/>
    <w:rsid w:val="009A7DA4"/>
    <w:rsid w:val="009C637C"/>
    <w:rsid w:val="009D781E"/>
    <w:rsid w:val="009F60D3"/>
    <w:rsid w:val="00A16EB9"/>
    <w:rsid w:val="00A3411C"/>
    <w:rsid w:val="00A53F6F"/>
    <w:rsid w:val="00A74959"/>
    <w:rsid w:val="00A754C5"/>
    <w:rsid w:val="00A924B6"/>
    <w:rsid w:val="00AB1C6F"/>
    <w:rsid w:val="00AB7FAC"/>
    <w:rsid w:val="00B5451F"/>
    <w:rsid w:val="00BA3AF8"/>
    <w:rsid w:val="00BA642A"/>
    <w:rsid w:val="00BB76B6"/>
    <w:rsid w:val="00BC5B87"/>
    <w:rsid w:val="00BD645F"/>
    <w:rsid w:val="00C10CBC"/>
    <w:rsid w:val="00C223A3"/>
    <w:rsid w:val="00C80FBF"/>
    <w:rsid w:val="00C931F1"/>
    <w:rsid w:val="00CA13B9"/>
    <w:rsid w:val="00CB379C"/>
    <w:rsid w:val="00CE6943"/>
    <w:rsid w:val="00D3135F"/>
    <w:rsid w:val="00D4768B"/>
    <w:rsid w:val="00D53EB3"/>
    <w:rsid w:val="00D54620"/>
    <w:rsid w:val="00D83836"/>
    <w:rsid w:val="00D96984"/>
    <w:rsid w:val="00DC5BB6"/>
    <w:rsid w:val="00DF7F68"/>
    <w:rsid w:val="00E23058"/>
    <w:rsid w:val="00ED0CD9"/>
    <w:rsid w:val="00EE6AAC"/>
    <w:rsid w:val="00F04B3E"/>
    <w:rsid w:val="00F065AF"/>
    <w:rsid w:val="00F1368A"/>
    <w:rsid w:val="00F5326F"/>
    <w:rsid w:val="00F5603C"/>
    <w:rsid w:val="00F62E35"/>
    <w:rsid w:val="00F71513"/>
    <w:rsid w:val="00F92C6E"/>
    <w:rsid w:val="00FD7446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A60C"/>
  <w15:chartTrackingRefBased/>
  <w15:docId w15:val="{4BB90954-F5E1-4DE3-BD25-ACABD321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3D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DEF"/>
    <w:rPr>
      <w:color w:val="954F72"/>
      <w:u w:val="single"/>
    </w:rPr>
  </w:style>
  <w:style w:type="paragraph" w:customStyle="1" w:styleId="msonormal0">
    <w:name w:val="msonormal"/>
    <w:basedOn w:val="Normal"/>
    <w:rsid w:val="004C3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Normal"/>
    <w:rsid w:val="004C3DEF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6">
    <w:name w:val="font6"/>
    <w:basedOn w:val="Normal"/>
    <w:rsid w:val="004C3DEF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xl65">
    <w:name w:val="xl65"/>
    <w:basedOn w:val="Normal"/>
    <w:rsid w:val="004C3DEF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de-DE"/>
      <w14:ligatures w14:val="none"/>
    </w:rPr>
  </w:style>
  <w:style w:type="table" w:styleId="TableGrid">
    <w:name w:val="Table Grid"/>
    <w:basedOn w:val="TableNormal"/>
    <w:uiPriority w:val="39"/>
    <w:rsid w:val="004C3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3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BC5B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86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4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D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D78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D7EDC-1F5A-43CE-9F52-BA0A0C849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860</Words>
  <Characters>10604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röder</dc:creator>
  <cp:keywords/>
  <dc:description/>
  <cp:lastModifiedBy>Atish Mamgain</cp:lastModifiedBy>
  <cp:revision>6</cp:revision>
  <dcterms:created xsi:type="dcterms:W3CDTF">2024-04-15T13:49:00Z</dcterms:created>
  <dcterms:modified xsi:type="dcterms:W3CDTF">2024-12-17T16:41:00Z</dcterms:modified>
</cp:coreProperties>
</file>